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82B5D" w14:textId="3E3942B5" w:rsidR="009623A8" w:rsidRPr="006225C8" w:rsidRDefault="00D164F4" w:rsidP="00285528">
      <w:pPr>
        <w:rPr>
          <w:rFonts w:ascii="Calibri" w:hAnsi="Calibri" w:cs="Calibri"/>
          <w:lang w:val="en-GB"/>
        </w:rPr>
      </w:pPr>
      <w:r w:rsidRPr="006225C8">
        <w:rPr>
          <w:rFonts w:ascii="Calibri" w:hAnsi="Calibri" w:cs="Calibri"/>
          <w:b/>
          <w:bCs/>
          <w:lang w:val="en-GB"/>
        </w:rPr>
        <w:t>Supplementary material</w:t>
      </w:r>
      <w:r w:rsidR="00285528" w:rsidRPr="006225C8">
        <w:rPr>
          <w:rFonts w:ascii="Calibri" w:hAnsi="Calibri" w:cs="Calibri"/>
          <w:b/>
          <w:bCs/>
          <w:lang w:val="en-GB"/>
        </w:rPr>
        <w:t xml:space="preserve"> </w:t>
      </w:r>
      <w:r w:rsidR="00D14665" w:rsidRPr="006225C8">
        <w:rPr>
          <w:rFonts w:ascii="Calibri" w:hAnsi="Calibri" w:cs="Calibri"/>
          <w:b/>
          <w:bCs/>
          <w:lang w:val="en-GB"/>
        </w:rPr>
        <w:t>1</w:t>
      </w:r>
      <w:r w:rsidR="00285528" w:rsidRPr="006225C8">
        <w:rPr>
          <w:rFonts w:ascii="Calibri" w:hAnsi="Calibri" w:cs="Calibri"/>
          <w:b/>
          <w:bCs/>
          <w:lang w:val="en-GB"/>
        </w:rPr>
        <w:t xml:space="preserve">. </w:t>
      </w:r>
      <w:r w:rsidR="00285528" w:rsidRPr="006225C8">
        <w:rPr>
          <w:rFonts w:ascii="Calibri" w:hAnsi="Calibri" w:cs="Calibri"/>
          <w:lang w:val="en-GB"/>
        </w:rPr>
        <w:t>Secondary analys</w:t>
      </w:r>
      <w:r w:rsidR="00E5254F">
        <w:rPr>
          <w:rFonts w:ascii="Calibri" w:hAnsi="Calibri" w:cs="Calibri"/>
          <w:lang w:val="en-GB"/>
        </w:rPr>
        <w:t>e</w:t>
      </w:r>
      <w:r w:rsidR="00D14665" w:rsidRPr="006225C8">
        <w:rPr>
          <w:rFonts w:ascii="Calibri" w:hAnsi="Calibri" w:cs="Calibri"/>
          <w:lang w:val="en-GB"/>
        </w:rPr>
        <w:t>s</w:t>
      </w:r>
      <w:r w:rsidR="00285528" w:rsidRPr="006225C8">
        <w:rPr>
          <w:rFonts w:ascii="Calibri" w:hAnsi="Calibri" w:cs="Calibri"/>
          <w:lang w:val="en-GB"/>
        </w:rPr>
        <w:t xml:space="preserve"> primary outcome measure</w:t>
      </w:r>
      <w:r w:rsidR="00E5254F">
        <w:rPr>
          <w:rFonts w:ascii="Calibri" w:hAnsi="Calibri" w:cs="Calibri"/>
          <w:lang w:val="en-GB"/>
        </w:rPr>
        <w:t>.</w:t>
      </w:r>
      <w:r w:rsidR="00285528" w:rsidRPr="006225C8">
        <w:rPr>
          <w:rFonts w:ascii="Calibri" w:hAnsi="Calibri" w:cs="Calibri"/>
          <w:lang w:val="en-GB"/>
        </w:rPr>
        <w:t xml:space="preserve"> </w:t>
      </w:r>
    </w:p>
    <w:p w14:paraId="6D58D092" w14:textId="4CE7F155" w:rsidR="006E0812" w:rsidRPr="006225C8" w:rsidRDefault="006E0812" w:rsidP="00887CF2">
      <w:pPr>
        <w:spacing w:line="276" w:lineRule="auto"/>
        <w:rPr>
          <w:rFonts w:ascii="Calibri" w:hAnsi="Calibri" w:cs="Calibri"/>
          <w:lang w:val="en-GB"/>
        </w:rPr>
      </w:pPr>
      <w:r w:rsidRPr="006225C8">
        <w:rPr>
          <w:rFonts w:ascii="Calibri" w:hAnsi="Calibri" w:cs="Calibri"/>
          <w:b/>
          <w:bCs/>
          <w:lang w:val="en-US"/>
        </w:rPr>
        <w:t>Table</w:t>
      </w:r>
      <w:r w:rsidR="00F622DE" w:rsidRPr="006225C8">
        <w:rPr>
          <w:rFonts w:ascii="Calibri" w:hAnsi="Calibri" w:cs="Calibri"/>
          <w:b/>
          <w:bCs/>
          <w:lang w:val="en-US"/>
        </w:rPr>
        <w:t xml:space="preserve"> S</w:t>
      </w:r>
      <w:r w:rsidR="00D164F4" w:rsidRPr="006225C8">
        <w:rPr>
          <w:rFonts w:ascii="Calibri" w:hAnsi="Calibri" w:cs="Calibri"/>
          <w:b/>
          <w:bCs/>
          <w:lang w:val="en-US"/>
        </w:rPr>
        <w:t>M</w:t>
      </w:r>
      <w:r w:rsidR="00F622DE" w:rsidRPr="006225C8">
        <w:rPr>
          <w:rFonts w:ascii="Calibri" w:hAnsi="Calibri" w:cs="Calibri"/>
          <w:b/>
          <w:bCs/>
          <w:lang w:val="en-US"/>
        </w:rPr>
        <w:t>1</w:t>
      </w:r>
      <w:r w:rsidRPr="006225C8">
        <w:rPr>
          <w:rFonts w:ascii="Calibri" w:hAnsi="Calibri" w:cs="Calibri"/>
          <w:b/>
          <w:bCs/>
          <w:lang w:val="en-US"/>
        </w:rPr>
        <w:t>.</w:t>
      </w:r>
      <w:r w:rsidRPr="006225C8">
        <w:rPr>
          <w:rFonts w:ascii="Calibri" w:hAnsi="Calibri" w:cs="Calibri"/>
          <w:lang w:val="en-US"/>
        </w:rPr>
        <w:t xml:space="preserve"> Daily life gait performance</w:t>
      </w:r>
      <w:r w:rsidR="00317453" w:rsidRPr="006225C8">
        <w:rPr>
          <w:rFonts w:ascii="Calibri" w:hAnsi="Calibri" w:cs="Calibri"/>
          <w:lang w:val="en-US"/>
        </w:rPr>
        <w:t>.</w:t>
      </w:r>
      <w:r w:rsidRPr="006225C8">
        <w:rPr>
          <w:rFonts w:ascii="Calibri" w:hAnsi="Calibri" w:cs="Calibri"/>
          <w:vertAlign w:val="superscript"/>
          <w:lang w:val="en-GB"/>
        </w:rPr>
        <w:t>a</w:t>
      </w:r>
    </w:p>
    <w:tbl>
      <w:tblPr>
        <w:tblStyle w:val="Tabelraster"/>
        <w:tblpPr w:leftFromText="141" w:rightFromText="141" w:vertAnchor="text" w:horzAnchor="margin" w:tblpX="-993" w:tblpY="-58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1849"/>
        <w:gridCol w:w="1849"/>
        <w:gridCol w:w="1849"/>
        <w:gridCol w:w="1849"/>
        <w:gridCol w:w="1849"/>
        <w:gridCol w:w="1849"/>
      </w:tblGrid>
      <w:tr w:rsidR="00CC4BC9" w:rsidRPr="003A2910" w14:paraId="4E6B5927" w14:textId="77777777" w:rsidTr="00317453">
        <w:trPr>
          <w:trHeight w:val="699"/>
        </w:trPr>
        <w:tc>
          <w:tcPr>
            <w:tcW w:w="2835" w:type="dxa"/>
            <w:tcBorders>
              <w:top w:val="single" w:sz="12" w:space="0" w:color="auto"/>
            </w:tcBorders>
          </w:tcPr>
          <w:p w14:paraId="409FFAAB" w14:textId="77777777" w:rsidR="00CC4BC9" w:rsidRPr="006225C8" w:rsidRDefault="00CC4BC9" w:rsidP="00CC4BC9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951E85B" w14:textId="00E0A2E9" w:rsidR="00CC4BC9" w:rsidRPr="006225C8" w:rsidRDefault="00CC4BC9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Intervention group (Myosuit program)</w:t>
            </w:r>
          </w:p>
          <w:p w14:paraId="15B364BD" w14:textId="564BE604" w:rsidR="00CC4BC9" w:rsidRPr="006225C8" w:rsidRDefault="00CC4BC9" w:rsidP="00CC4BC9">
            <w:pPr>
              <w:spacing w:line="276" w:lineRule="auto"/>
              <w:jc w:val="center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US"/>
              </w:rPr>
              <w:t>n = 16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6EC29E3" w14:textId="77777777" w:rsidR="00CC4BC9" w:rsidRPr="006225C8" w:rsidRDefault="00CC4BC9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Control group (Myosuit program)</w:t>
            </w:r>
          </w:p>
          <w:p w14:paraId="64027C67" w14:textId="2D0F9E71" w:rsidR="00CC4BC9" w:rsidRPr="006225C8" w:rsidRDefault="00CC4BC9" w:rsidP="00CC4BC9">
            <w:pPr>
              <w:spacing w:line="276" w:lineRule="auto"/>
              <w:jc w:val="center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US"/>
              </w:rPr>
              <w:t>n = 16</w:t>
            </w:r>
          </w:p>
        </w:tc>
      </w:tr>
      <w:tr w:rsidR="008A11A5" w:rsidRPr="006225C8" w14:paraId="5A3CA9D2" w14:textId="77777777" w:rsidTr="00317453">
        <w:tc>
          <w:tcPr>
            <w:tcW w:w="2835" w:type="dxa"/>
          </w:tcPr>
          <w:p w14:paraId="07480FED" w14:textId="77777777" w:rsidR="008A11A5" w:rsidRPr="006225C8" w:rsidRDefault="008A11A5" w:rsidP="00CC4BC9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97BA02" w14:textId="77777777" w:rsidR="008A11A5" w:rsidRPr="006225C8" w:rsidRDefault="008A11A5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T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C7C06F" w14:textId="01A0262C" w:rsidR="008A11A5" w:rsidRPr="006225C8" w:rsidRDefault="008A11A5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Average T2-T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C97D03" w14:textId="3C3D9913" w:rsidR="008A11A5" w:rsidRPr="006225C8" w:rsidRDefault="00CC4BC9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</w:rPr>
              <w:t>Difference</w:t>
            </w:r>
            <w:r w:rsidRPr="006225C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2E36C5" w14:textId="1E2C6FCB" w:rsidR="008A11A5" w:rsidRPr="006225C8" w:rsidRDefault="008A11A5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T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F7F23E" w14:textId="63933E0A" w:rsidR="008A11A5" w:rsidRPr="006225C8" w:rsidRDefault="008A11A5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Average T7-T</w:t>
            </w:r>
            <w:r w:rsidR="00317453" w:rsidRPr="006225C8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1503B8" w14:textId="1E3ED104" w:rsidR="008A11A5" w:rsidRPr="006225C8" w:rsidRDefault="00CC4BC9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</w:rPr>
              <w:t>Difference</w:t>
            </w:r>
            <w:r w:rsidRPr="006225C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8A11A5" w:rsidRPr="006225C8" w14:paraId="0A34CDA0" w14:textId="77777777" w:rsidTr="00317453">
        <w:trPr>
          <w:trHeight w:val="319"/>
        </w:trPr>
        <w:tc>
          <w:tcPr>
            <w:tcW w:w="2835" w:type="dxa"/>
            <w:tcBorders>
              <w:bottom w:val="single" w:sz="12" w:space="0" w:color="auto"/>
            </w:tcBorders>
          </w:tcPr>
          <w:p w14:paraId="644BC06B" w14:textId="530C4C23" w:rsidR="008A11A5" w:rsidRPr="006225C8" w:rsidRDefault="008A11A5" w:rsidP="00CC4BC9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Walking time</w:t>
            </w:r>
            <w:r w:rsidRPr="006225C8">
              <w:rPr>
                <w:rFonts w:ascii="Calibri" w:hAnsi="Calibri" w:cs="Calibri"/>
                <w:vertAlign w:val="superscript"/>
                <w:lang w:val="en-GB"/>
              </w:rPr>
              <w:t xml:space="preserve"> </w:t>
            </w:r>
            <w:r w:rsidRPr="006225C8">
              <w:rPr>
                <w:rFonts w:ascii="Calibri" w:hAnsi="Calibri" w:cs="Calibri"/>
                <w:lang w:val="en-GB"/>
              </w:rPr>
              <w:t xml:space="preserve">per day </w:t>
            </w:r>
            <w:r w:rsidRPr="006225C8">
              <w:rPr>
                <w:rFonts w:ascii="Calibri" w:hAnsi="Calibri" w:cs="Calibri"/>
                <w:lang w:val="en-US"/>
              </w:rPr>
              <w:t>(min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921AEA0" w14:textId="28D5B771" w:rsidR="008A11A5" w:rsidRPr="006225C8" w:rsidRDefault="008A11A5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59 ± 5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C34FD3A" w14:textId="40EBDB43" w:rsidR="008A11A5" w:rsidRPr="006225C8" w:rsidRDefault="008A11A5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63 ± 5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B75E0E2" w14:textId="29A7A99F" w:rsidR="008A11A5" w:rsidRPr="006225C8" w:rsidRDefault="001F2083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4 (-9, 1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7E37064" w14:textId="31CDB3C2" w:rsidR="008A11A5" w:rsidRPr="006225C8" w:rsidRDefault="008A11A5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57 ± 4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B5B6965" w14:textId="2270CAB7" w:rsidR="008A11A5" w:rsidRPr="006225C8" w:rsidRDefault="008A11A5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60 ± 4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CE722F4" w14:textId="211FA625" w:rsidR="008A11A5" w:rsidRPr="006225C8" w:rsidRDefault="001F2083" w:rsidP="00CC4BC9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3 (-2, 8</w:t>
            </w:r>
            <w:r w:rsidR="00CC4BC9" w:rsidRPr="006225C8">
              <w:rPr>
                <w:rFonts w:ascii="Calibri" w:hAnsi="Calibri" w:cs="Calibri"/>
                <w:lang w:val="en-US"/>
              </w:rPr>
              <w:t>)</w:t>
            </w:r>
          </w:p>
        </w:tc>
      </w:tr>
    </w:tbl>
    <w:p w14:paraId="4C4309F5" w14:textId="1E4BA258" w:rsidR="00D14665" w:rsidRPr="006225C8" w:rsidRDefault="00D14665">
      <w:pPr>
        <w:rPr>
          <w:rFonts w:ascii="Calibri" w:hAnsi="Calibri" w:cs="Calibri"/>
          <w:b/>
          <w:bCs/>
          <w:lang w:val="en-GB"/>
        </w:rPr>
      </w:pPr>
    </w:p>
    <w:p w14:paraId="6BC47D6D" w14:textId="5AAA3CF7" w:rsidR="00D14665" w:rsidRPr="006225C8" w:rsidRDefault="00D14665">
      <w:pPr>
        <w:rPr>
          <w:rFonts w:ascii="Calibri" w:hAnsi="Calibri" w:cs="Calibri"/>
          <w:b/>
          <w:bCs/>
          <w:lang w:val="en-GB"/>
        </w:rPr>
      </w:pPr>
    </w:p>
    <w:p w14:paraId="3B5D65B5" w14:textId="428BCF81" w:rsidR="00D14665" w:rsidRPr="006225C8" w:rsidRDefault="00D14665">
      <w:pPr>
        <w:rPr>
          <w:rFonts w:ascii="Calibri" w:hAnsi="Calibri" w:cs="Calibri"/>
          <w:b/>
          <w:bCs/>
          <w:lang w:val="en-GB"/>
        </w:rPr>
      </w:pPr>
    </w:p>
    <w:p w14:paraId="76481B39" w14:textId="3FCB8229" w:rsidR="009623A8" w:rsidRDefault="00CC4BC9" w:rsidP="00D14665">
      <w:pPr>
        <w:rPr>
          <w:rFonts w:ascii="Calibri" w:hAnsi="Calibri" w:cs="Calibri"/>
          <w:b/>
          <w:bCs/>
          <w:lang w:val="en-GB"/>
        </w:rPr>
      </w:pPr>
      <w:r w:rsidRPr="006225C8">
        <w:rPr>
          <w:rFonts w:ascii="Calibri" w:hAnsi="Calibri" w:cs="Calibri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93FBF24" wp14:editId="1301A2A8">
                <wp:simplePos x="0" y="0"/>
                <wp:positionH relativeFrom="column">
                  <wp:posOffset>-55880</wp:posOffset>
                </wp:positionH>
                <wp:positionV relativeFrom="paragraph">
                  <wp:posOffset>48456</wp:posOffset>
                </wp:positionV>
                <wp:extent cx="7797800" cy="1404620"/>
                <wp:effectExtent l="0" t="0" r="0" b="635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97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EFF5C" w14:textId="77777777" w:rsidR="00EF39B7" w:rsidRDefault="00EF39B7" w:rsidP="00EF39B7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C2387">
                              <w:rPr>
                                <w:rFonts w:ascii="Calibri" w:hAnsi="Calibri" w:cs="Calibri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BC2387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Presented as mean ± SD unless indicated otherwise</w:t>
                            </w:r>
                          </w:p>
                          <w:p w14:paraId="15265B33" w14:textId="1EC9828C" w:rsidR="00B644D3" w:rsidRPr="00BC2387" w:rsidRDefault="00EF39B7" w:rsidP="00EF39B7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C2387">
                              <w:rPr>
                                <w:rFonts w:ascii="Calibri" w:hAnsi="Calibri" w:cs="Calibri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BC2387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D62EB4" w:rsidRPr="004839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Presented as mean (</w:t>
                            </w:r>
                            <w:r w:rsidR="00CC4BC9" w:rsidRPr="00CC4BC9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95% confidence interval</w:t>
                            </w:r>
                            <w:r w:rsidR="00D62EB4" w:rsidRPr="004839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:</w:t>
                            </w:r>
                            <w:r w:rsidR="006225C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D62EB4" w:rsidRPr="004839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difference</w:t>
                            </w:r>
                            <w:r w:rsidR="00D62E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C80D5C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between</w:t>
                            </w:r>
                            <w:r w:rsidR="00D62E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the home period (average T2-T4 for the intervention group and average T7-T9 for the control group)</w:t>
                            </w:r>
                            <w:r w:rsidR="00D62EB4" w:rsidRPr="004839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C80D5C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and </w:t>
                            </w:r>
                            <w:r w:rsidR="00D62EB4" w:rsidRPr="004839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baseline</w:t>
                            </w:r>
                            <w:r w:rsidR="00D62E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(T0 for the intervention group and T4 for the control grou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93FBF2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4.4pt;margin-top:3.8pt;width:614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" stroked="f">
                <v:textbox style="mso-fit-shape-to-text:t">
                  <w:txbxContent>
                    <w:p w14:paraId="74FEFF5C" w14:textId="77777777" w:rsidR="00EF39B7" w:rsidRDefault="00EF39B7" w:rsidP="00EF39B7">
                      <w:pPr>
                        <w:spacing w:after="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BC2387">
                        <w:rPr>
                          <w:rFonts w:ascii="Calibri" w:hAnsi="Calibri" w:cs="Calibri"/>
                          <w:sz w:val="18"/>
                          <w:szCs w:val="18"/>
                          <w:vertAlign w:val="superscript"/>
                          <w:lang w:val="en-GB"/>
                        </w:rPr>
                        <w:t>a</w:t>
                      </w:r>
                      <w:r w:rsidRPr="00BC2387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Presented as mean ± SD unless indicated otherwise</w:t>
                      </w:r>
                    </w:p>
                    <w:p w14:paraId="15265B33" w14:textId="1EC9828C" w:rsidR="00B644D3" w:rsidRPr="00BC2387" w:rsidRDefault="00EF39B7" w:rsidP="00EF39B7">
                      <w:pPr>
                        <w:spacing w:after="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BC2387">
                        <w:rPr>
                          <w:rFonts w:ascii="Calibri" w:hAnsi="Calibri" w:cs="Calibri"/>
                          <w:sz w:val="18"/>
                          <w:szCs w:val="18"/>
                          <w:vertAlign w:val="superscript"/>
                          <w:lang w:val="en-GB"/>
                        </w:rPr>
                        <w:t>b</w:t>
                      </w:r>
                      <w:r w:rsidRPr="00BC2387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D62EB4" w:rsidRPr="004839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Presented as mean (</w:t>
                      </w:r>
                      <w:r w:rsidR="00CC4BC9" w:rsidRPr="00CC4BC9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95% confidence interval</w:t>
                      </w:r>
                      <w:r w:rsidR="00D62EB4" w:rsidRPr="004839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:</w:t>
                      </w:r>
                      <w:r w:rsidR="006225C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D62EB4" w:rsidRPr="004839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difference</w:t>
                      </w:r>
                      <w:r w:rsidR="00D62E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C80D5C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between</w:t>
                      </w:r>
                      <w:r w:rsidR="00D62E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the home period (average T2-T4 for the intervention group and average T7-T9 for the control group)</w:t>
                      </w:r>
                      <w:r w:rsidR="00D62EB4" w:rsidRPr="004839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C80D5C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and </w:t>
                      </w:r>
                      <w:r w:rsidR="00D62EB4" w:rsidRPr="004839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baseline</w:t>
                      </w:r>
                      <w:r w:rsidR="00D62E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(T0 for the intervention group and T4 for the control group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59FD77" w14:textId="7E688863" w:rsidR="008B6FD2" w:rsidRPr="008B6FD2" w:rsidRDefault="008B6FD2" w:rsidP="008B6FD2">
      <w:pPr>
        <w:rPr>
          <w:rFonts w:ascii="Calibri" w:hAnsi="Calibri" w:cs="Calibri"/>
          <w:lang w:val="en-GB"/>
        </w:rPr>
      </w:pPr>
    </w:p>
    <w:p w14:paraId="16244D49" w14:textId="51B9BC02" w:rsidR="008B6FD2" w:rsidRPr="008B6FD2" w:rsidRDefault="008B6FD2" w:rsidP="008B6FD2">
      <w:pPr>
        <w:rPr>
          <w:rFonts w:ascii="Calibri" w:hAnsi="Calibri" w:cs="Calibri"/>
          <w:lang w:val="en-GB"/>
        </w:rPr>
      </w:pPr>
    </w:p>
    <w:p w14:paraId="1851A8EE" w14:textId="7D2EE7AD" w:rsidR="008B6FD2" w:rsidRDefault="008B6FD2" w:rsidP="008B6FD2">
      <w:pPr>
        <w:rPr>
          <w:rFonts w:ascii="Calibri" w:hAnsi="Calibri" w:cs="Calibri"/>
          <w:b/>
          <w:bCs/>
          <w:lang w:val="en-GB"/>
        </w:rPr>
      </w:pPr>
    </w:p>
    <w:p w14:paraId="65C9166C" w14:textId="3EEC7CAA" w:rsidR="008B6FD2" w:rsidRDefault="008B6FD2" w:rsidP="008B6FD2">
      <w:pPr>
        <w:rPr>
          <w:rFonts w:ascii="Calibri" w:hAnsi="Calibri" w:cs="Calibri"/>
          <w:b/>
          <w:bCs/>
          <w:lang w:val="en-GB"/>
        </w:rPr>
      </w:pPr>
    </w:p>
    <w:p w14:paraId="114290D9" w14:textId="7D4D2CD1" w:rsidR="008B6FD2" w:rsidRDefault="008B6FD2" w:rsidP="008B6FD2">
      <w:pPr>
        <w:rPr>
          <w:rFonts w:ascii="Calibri" w:hAnsi="Calibri" w:cs="Calibri"/>
          <w:b/>
          <w:bCs/>
          <w:lang w:val="en-GB"/>
        </w:rPr>
      </w:pPr>
      <w:r w:rsidRPr="006225C8">
        <w:rPr>
          <w:rFonts w:ascii="Calibri" w:hAnsi="Calibri" w:cs="Calibri"/>
          <w:noProof/>
          <w:kern w:val="0"/>
          <w:sz w:val="24"/>
          <w:szCs w:val="24"/>
          <w:lang w:eastAsia="nl-NL"/>
          <w14:ligatures w14:val="none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253734C8" wp14:editId="4A5BA9F6">
                <wp:simplePos x="0" y="0"/>
                <wp:positionH relativeFrom="column">
                  <wp:posOffset>4582160</wp:posOffset>
                </wp:positionH>
                <wp:positionV relativeFrom="paragraph">
                  <wp:posOffset>1177615</wp:posOffset>
                </wp:positionV>
                <wp:extent cx="4752975" cy="970280"/>
                <wp:effectExtent l="0" t="0" r="9525" b="1905"/>
                <wp:wrapSquare wrapText="bothSides"/>
                <wp:docPr id="5" name="Tekstva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9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0A76F" w14:textId="35C0FE29" w:rsidR="00407B32" w:rsidRDefault="00407B32" w:rsidP="00407B32">
                            <w:pPr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>Figure SM1.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Individual differences in </w:t>
                            </w:r>
                            <w:r w:rsidR="00036FCC">
                              <w:rPr>
                                <w:rFonts w:ascii="Calibri" w:hAnsi="Calibri" w:cs="Calibri"/>
                                <w:lang w:val="en-GB"/>
                              </w:rPr>
                              <w:t>daily life gait performance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during the home period (average of T2-T4) with respect to baseline (T0) (study phase 1) and during the home period (</w:t>
                            </w:r>
                            <w:r w:rsidR="003C3173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average of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T7-T9) with respect to T4 (study phase 2). Dots (grey indicates conventional program and green Myosuit program) represent individual data points and</w:t>
                            </w:r>
                            <w:r w:rsidR="00DB3E1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black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bars </w:t>
                            </w:r>
                            <w:r w:rsidR="00DB3E1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indicate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the means </w:t>
                            </w:r>
                            <w:r w:rsidR="00DB3E15">
                              <w:rPr>
                                <w:rFonts w:ascii="Calibri" w:hAnsi="Calibri" w:cs="Calibri"/>
                                <w:lang w:val="en-GB"/>
                              </w:rPr>
                              <w:t>with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95% confidence intervals.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3734C8" id="Tekstvak 5" o:spid="_x0000_s1027" type="#_x0000_t202" style="position:absolute;margin-left:360.8pt;margin-top:92.75pt;width:374.25pt;height:76.4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" stroked="f">
                <v:textbox style="mso-fit-shape-to-text:t">
                  <w:txbxContent>
                    <w:p w14:paraId="51F0A76F" w14:textId="35C0FE29" w:rsidR="00407B32" w:rsidRDefault="00407B32" w:rsidP="00407B32">
                      <w:pPr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>Figure SM1.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 Individual differences in </w:t>
                      </w:r>
                      <w:r w:rsidR="00036FCC">
                        <w:rPr>
                          <w:rFonts w:ascii="Calibri" w:hAnsi="Calibri" w:cs="Calibri"/>
                          <w:lang w:val="en-GB"/>
                        </w:rPr>
                        <w:t>daily life gait performance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 during the home period (average of T2-T4) with respect to baseline (T0) (study phase 1) and during the home period (</w:t>
                      </w:r>
                      <w:r w:rsidR="003C3173">
                        <w:rPr>
                          <w:rFonts w:ascii="Calibri" w:hAnsi="Calibri" w:cs="Calibri"/>
                          <w:lang w:val="en-GB"/>
                        </w:rPr>
                        <w:t xml:space="preserve">average of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T7-T9) with respect to T4 (study phase 2). Dots (grey indicates conventional program and green Myosuit program) represent individual data points and</w:t>
                      </w:r>
                      <w:r w:rsidR="00DB3E15">
                        <w:rPr>
                          <w:rFonts w:ascii="Calibri" w:hAnsi="Calibri" w:cs="Calibri"/>
                          <w:lang w:val="en-GB"/>
                        </w:rPr>
                        <w:t xml:space="preserve"> black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 bars </w:t>
                      </w:r>
                      <w:r w:rsidR="00DB3E15">
                        <w:rPr>
                          <w:rFonts w:ascii="Calibri" w:hAnsi="Calibri" w:cs="Calibri"/>
                          <w:lang w:val="en-GB"/>
                        </w:rPr>
                        <w:t>indicate</w:t>
                      </w:r>
                      <w:r w:rsidR="00DB3E1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the means </w:t>
                      </w:r>
                      <w:r w:rsidR="00DB3E15">
                        <w:rPr>
                          <w:rFonts w:ascii="Calibri" w:hAnsi="Calibri" w:cs="Calibri"/>
                          <w:lang w:val="en-GB"/>
                        </w:rPr>
                        <w:t>with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 95% confidence interval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ACCE83" w14:textId="77777777" w:rsidR="008B6FD2" w:rsidRPr="008B6FD2" w:rsidRDefault="008B6FD2" w:rsidP="008B6FD2">
      <w:pPr>
        <w:rPr>
          <w:rFonts w:ascii="Calibri" w:hAnsi="Calibri" w:cs="Calibri"/>
          <w:lang w:val="en-GB"/>
        </w:rPr>
        <w:sectPr w:rsidR="008B6FD2" w:rsidRPr="008B6FD2" w:rsidSect="00EF39B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30425F7" w14:textId="4B125960" w:rsidR="00D14665" w:rsidRPr="006225C8" w:rsidRDefault="00D164F4" w:rsidP="00D14665">
      <w:pPr>
        <w:rPr>
          <w:rFonts w:ascii="Calibri" w:hAnsi="Calibri" w:cs="Calibri"/>
          <w:lang w:val="en-GB"/>
        </w:rPr>
      </w:pPr>
      <w:r w:rsidRPr="006225C8">
        <w:rPr>
          <w:rFonts w:ascii="Calibri" w:hAnsi="Calibri" w:cs="Calibri"/>
          <w:b/>
          <w:bCs/>
          <w:lang w:val="en-GB"/>
        </w:rPr>
        <w:lastRenderedPageBreak/>
        <w:t>Supplementary material</w:t>
      </w:r>
      <w:r w:rsidR="00975126" w:rsidRPr="006225C8">
        <w:rPr>
          <w:rFonts w:ascii="Calibri" w:hAnsi="Calibri" w:cs="Calibri"/>
          <w:b/>
          <w:bCs/>
          <w:lang w:val="en-GB"/>
        </w:rPr>
        <w:t xml:space="preserve"> 2. </w:t>
      </w:r>
      <w:r w:rsidR="00975126" w:rsidRPr="006225C8">
        <w:rPr>
          <w:rFonts w:ascii="Calibri" w:hAnsi="Calibri" w:cs="Calibri"/>
          <w:lang w:val="en-GB"/>
        </w:rPr>
        <w:t>Secondary analys</w:t>
      </w:r>
      <w:r w:rsidR="00752B0F">
        <w:rPr>
          <w:rFonts w:ascii="Calibri" w:hAnsi="Calibri" w:cs="Calibri"/>
          <w:lang w:val="en-GB"/>
        </w:rPr>
        <w:t>i</w:t>
      </w:r>
      <w:r w:rsidR="00975126" w:rsidRPr="006225C8">
        <w:rPr>
          <w:rFonts w:ascii="Calibri" w:hAnsi="Calibri" w:cs="Calibri"/>
          <w:lang w:val="en-GB"/>
        </w:rPr>
        <w:t>s primary outcome measure (r</w:t>
      </w:r>
      <w:r w:rsidR="00D14665" w:rsidRPr="006225C8">
        <w:rPr>
          <w:rFonts w:ascii="Calibri" w:hAnsi="Calibri" w:cs="Calibri"/>
          <w:lang w:val="en-GB"/>
        </w:rPr>
        <w:t>egression analysis</w:t>
      </w:r>
      <w:r w:rsidR="00975126" w:rsidRPr="006225C8">
        <w:rPr>
          <w:rFonts w:ascii="Calibri" w:hAnsi="Calibri" w:cs="Calibri"/>
          <w:lang w:val="en-GB"/>
        </w:rPr>
        <w:t>)</w:t>
      </w:r>
      <w:r w:rsidR="00705FB9">
        <w:rPr>
          <w:rFonts w:ascii="Calibri" w:hAnsi="Calibri" w:cs="Calibri"/>
          <w:lang w:val="en-GB"/>
        </w:rPr>
        <w:t>.</w:t>
      </w:r>
    </w:p>
    <w:p w14:paraId="4131335F" w14:textId="77777777" w:rsidR="00D14665" w:rsidRPr="006225C8" w:rsidRDefault="00D14665" w:rsidP="00883651">
      <w:pPr>
        <w:spacing w:line="360" w:lineRule="auto"/>
        <w:rPr>
          <w:rFonts w:ascii="Calibri" w:hAnsi="Calibri" w:cs="Calibri"/>
          <w:lang w:val="en-GB"/>
        </w:rPr>
      </w:pPr>
      <w:r w:rsidRPr="006225C8">
        <w:rPr>
          <w:rFonts w:ascii="Calibri" w:hAnsi="Calibri" w:cs="Calibri"/>
          <w:lang w:val="en-GB"/>
        </w:rPr>
        <w:t>N</w:t>
      </w:r>
      <w:r w:rsidRPr="006225C8">
        <w:rPr>
          <w:rFonts w:ascii="Calibri" w:hAnsi="Calibri" w:cs="Calibri"/>
          <w:lang w:val="en-US"/>
        </w:rPr>
        <w:t>one of the explanatory variables were related to the change in walking time per day from baseline to the home period (</w:t>
      </w:r>
      <w:r w:rsidRPr="006225C8">
        <w:rPr>
          <w:rFonts w:ascii="Calibri" w:hAnsi="Calibri" w:cs="Calibri"/>
          <w:i/>
          <w:iCs/>
          <w:lang w:val="en-GB"/>
        </w:rPr>
        <w:t>F</w:t>
      </w:r>
      <w:r w:rsidRPr="006225C8">
        <w:rPr>
          <w:rFonts w:ascii="Calibri" w:hAnsi="Calibri" w:cs="Calibri"/>
          <w:lang w:val="en-GB"/>
        </w:rPr>
        <w:t xml:space="preserve">(8,19) = 1.49, </w:t>
      </w:r>
      <w:r w:rsidRPr="006225C8">
        <w:rPr>
          <w:rFonts w:ascii="Calibri" w:hAnsi="Calibri" w:cs="Calibri"/>
          <w:i/>
          <w:iCs/>
          <w:lang w:val="en-GB"/>
        </w:rPr>
        <w:t>p</w:t>
      </w:r>
      <w:r w:rsidRPr="006225C8">
        <w:rPr>
          <w:rFonts w:ascii="Calibri" w:hAnsi="Calibri" w:cs="Calibri"/>
          <w:lang w:val="en-GB"/>
        </w:rPr>
        <w:t xml:space="preserve"> = 0.22, adjusted </w:t>
      </w:r>
      <w:r w:rsidRPr="006225C8">
        <w:rPr>
          <w:rFonts w:ascii="Calibri" w:hAnsi="Calibri" w:cs="Calibri"/>
          <w:i/>
          <w:iCs/>
          <w:lang w:val="en-GB"/>
        </w:rPr>
        <w:t xml:space="preserve">R² = </w:t>
      </w:r>
      <w:r w:rsidRPr="006225C8">
        <w:rPr>
          <w:rFonts w:ascii="Calibri" w:hAnsi="Calibri" w:cs="Calibri"/>
          <w:lang w:val="en-GB"/>
        </w:rPr>
        <w:t>0.13) (see Table 1).</w:t>
      </w:r>
    </w:p>
    <w:p w14:paraId="178C97A9" w14:textId="6D5E2177" w:rsidR="00D14665" w:rsidRPr="006225C8" w:rsidRDefault="00D14665" w:rsidP="00D14665">
      <w:pPr>
        <w:rPr>
          <w:rFonts w:ascii="Calibri" w:hAnsi="Calibri" w:cs="Calibri"/>
          <w:lang w:val="en-GB"/>
        </w:rPr>
      </w:pPr>
      <w:r w:rsidRPr="006225C8">
        <w:rPr>
          <w:rFonts w:ascii="Calibri" w:hAnsi="Calibri" w:cs="Calibri"/>
          <w:b/>
          <w:bCs/>
          <w:lang w:val="en-GB"/>
        </w:rPr>
        <w:t xml:space="preserve">Table </w:t>
      </w:r>
      <w:r w:rsidR="00D164F4" w:rsidRPr="006225C8">
        <w:rPr>
          <w:rFonts w:ascii="Calibri" w:hAnsi="Calibri" w:cs="Calibri"/>
          <w:b/>
          <w:bCs/>
          <w:lang w:val="en-GB"/>
        </w:rPr>
        <w:t>SM2</w:t>
      </w:r>
      <w:r w:rsidRPr="006225C8">
        <w:rPr>
          <w:rFonts w:ascii="Calibri" w:hAnsi="Calibri" w:cs="Calibri"/>
          <w:lang w:val="en-GB"/>
        </w:rPr>
        <w:t xml:space="preserve">. Regression coefficients from multiple linear regression </w:t>
      </w:r>
      <w:proofErr w:type="spellStart"/>
      <w:r w:rsidRPr="006225C8">
        <w:rPr>
          <w:rFonts w:ascii="Calibri" w:hAnsi="Calibri" w:cs="Calibri"/>
          <w:lang w:val="en-GB"/>
        </w:rPr>
        <w:t>model</w:t>
      </w:r>
      <w:r w:rsidR="00317453" w:rsidRPr="006225C8">
        <w:rPr>
          <w:rFonts w:ascii="Calibri" w:hAnsi="Calibri" w:cs="Calibri"/>
          <w:lang w:val="en-GB"/>
        </w:rPr>
        <w:t>.</w:t>
      </w:r>
      <w:r w:rsidRPr="006225C8">
        <w:rPr>
          <w:rFonts w:ascii="Calibri" w:hAnsi="Calibri" w:cs="Calibri"/>
          <w:sz w:val="18"/>
          <w:szCs w:val="18"/>
          <w:vertAlign w:val="superscript"/>
          <w:lang w:val="en-GB"/>
        </w:rPr>
        <w:t>a</w:t>
      </w:r>
      <w:proofErr w:type="spellEnd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843"/>
        <w:gridCol w:w="1134"/>
      </w:tblGrid>
      <w:tr w:rsidR="00D14665" w:rsidRPr="006225C8" w14:paraId="3CE7DC70" w14:textId="77777777" w:rsidTr="002C571C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7A2E133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225C8">
              <w:rPr>
                <w:rFonts w:ascii="Calibri" w:hAnsi="Calibri" w:cs="Calibri"/>
                <w:b/>
                <w:bCs/>
                <w:lang w:val="en-GB"/>
              </w:rPr>
              <w:t>Explanatory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EA61ADA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225C8">
              <w:rPr>
                <w:rFonts w:ascii="Calibri" w:hAnsi="Calibri" w:cs="Calibri"/>
                <w:b/>
                <w:bCs/>
                <w:lang w:val="en-GB"/>
              </w:rPr>
              <w:t>Estima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560CEF3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225C8">
              <w:rPr>
                <w:rFonts w:ascii="Calibri" w:hAnsi="Calibri" w:cs="Calibri"/>
                <w:b/>
                <w:bCs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DF00B22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225C8">
              <w:rPr>
                <w:rFonts w:ascii="Calibri" w:hAnsi="Calibri" w:cs="Calibri"/>
                <w:b/>
                <w:bCs/>
                <w:lang w:val="en-GB"/>
              </w:rPr>
              <w:t xml:space="preserve">p-value </w:t>
            </w:r>
          </w:p>
        </w:tc>
      </w:tr>
      <w:tr w:rsidR="00D14665" w:rsidRPr="006225C8" w14:paraId="1EE0B628" w14:textId="77777777" w:rsidTr="002C571C">
        <w:tc>
          <w:tcPr>
            <w:tcW w:w="2410" w:type="dxa"/>
          </w:tcPr>
          <w:p w14:paraId="26007A4C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Age</w:t>
            </w:r>
          </w:p>
        </w:tc>
        <w:tc>
          <w:tcPr>
            <w:tcW w:w="1134" w:type="dxa"/>
          </w:tcPr>
          <w:p w14:paraId="7B6085A1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25</w:t>
            </w:r>
          </w:p>
        </w:tc>
        <w:tc>
          <w:tcPr>
            <w:tcW w:w="1843" w:type="dxa"/>
          </w:tcPr>
          <w:p w14:paraId="40F37164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 xml:space="preserve">[-0.37, 0.87]  </w:t>
            </w:r>
          </w:p>
        </w:tc>
        <w:tc>
          <w:tcPr>
            <w:tcW w:w="1134" w:type="dxa"/>
          </w:tcPr>
          <w:p w14:paraId="5651E590" w14:textId="775AF750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41</w:t>
            </w:r>
          </w:p>
        </w:tc>
      </w:tr>
      <w:tr w:rsidR="00D14665" w:rsidRPr="006225C8" w14:paraId="4E542C63" w14:textId="77777777" w:rsidTr="002C571C">
        <w:tc>
          <w:tcPr>
            <w:tcW w:w="2410" w:type="dxa"/>
          </w:tcPr>
          <w:p w14:paraId="2DB8E523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Lesion level (Th)</w:t>
            </w:r>
          </w:p>
        </w:tc>
        <w:tc>
          <w:tcPr>
            <w:tcW w:w="1134" w:type="dxa"/>
          </w:tcPr>
          <w:p w14:paraId="293B49EE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2.94</w:t>
            </w:r>
          </w:p>
        </w:tc>
        <w:tc>
          <w:tcPr>
            <w:tcW w:w="1843" w:type="dxa"/>
          </w:tcPr>
          <w:p w14:paraId="628FFD9C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 xml:space="preserve">[-22.39, 28.26]  </w:t>
            </w:r>
          </w:p>
        </w:tc>
        <w:tc>
          <w:tcPr>
            <w:tcW w:w="1134" w:type="dxa"/>
          </w:tcPr>
          <w:p w14:paraId="490134D2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81</w:t>
            </w:r>
          </w:p>
        </w:tc>
      </w:tr>
      <w:tr w:rsidR="00D14665" w:rsidRPr="006225C8" w14:paraId="209253B8" w14:textId="77777777" w:rsidTr="002C571C">
        <w:tc>
          <w:tcPr>
            <w:tcW w:w="2410" w:type="dxa"/>
          </w:tcPr>
          <w:p w14:paraId="0E37B27A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Lesion level (C)</w:t>
            </w:r>
          </w:p>
        </w:tc>
        <w:tc>
          <w:tcPr>
            <w:tcW w:w="1134" w:type="dxa"/>
          </w:tcPr>
          <w:p w14:paraId="09C6A400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-0.80</w:t>
            </w:r>
          </w:p>
        </w:tc>
        <w:tc>
          <w:tcPr>
            <w:tcW w:w="1843" w:type="dxa"/>
          </w:tcPr>
          <w:p w14:paraId="248E57E3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 xml:space="preserve">[-25.94, 24.34]  </w:t>
            </w:r>
          </w:p>
        </w:tc>
        <w:tc>
          <w:tcPr>
            <w:tcW w:w="1134" w:type="dxa"/>
          </w:tcPr>
          <w:p w14:paraId="03CE68AC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95</w:t>
            </w:r>
          </w:p>
        </w:tc>
      </w:tr>
      <w:tr w:rsidR="00D14665" w:rsidRPr="006225C8" w14:paraId="3F167E72" w14:textId="77777777" w:rsidTr="002C571C">
        <w:tc>
          <w:tcPr>
            <w:tcW w:w="2410" w:type="dxa"/>
          </w:tcPr>
          <w:p w14:paraId="28A28D64" w14:textId="58E4BA03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A</w:t>
            </w:r>
            <w:r w:rsidR="002C571C">
              <w:rPr>
                <w:rFonts w:ascii="Calibri" w:hAnsi="Calibri" w:cs="Calibri"/>
                <w:lang w:val="en-GB"/>
              </w:rPr>
              <w:t>SIA impairment scale</w:t>
            </w:r>
          </w:p>
        </w:tc>
        <w:tc>
          <w:tcPr>
            <w:tcW w:w="1134" w:type="dxa"/>
          </w:tcPr>
          <w:p w14:paraId="7F16FD1B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-12.00</w:t>
            </w:r>
          </w:p>
        </w:tc>
        <w:tc>
          <w:tcPr>
            <w:tcW w:w="1843" w:type="dxa"/>
          </w:tcPr>
          <w:p w14:paraId="2FF8F576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 xml:space="preserve">[-34.53, 10.54]  </w:t>
            </w:r>
          </w:p>
        </w:tc>
        <w:tc>
          <w:tcPr>
            <w:tcW w:w="1134" w:type="dxa"/>
          </w:tcPr>
          <w:p w14:paraId="7CED850F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28</w:t>
            </w:r>
          </w:p>
        </w:tc>
      </w:tr>
      <w:tr w:rsidR="00D14665" w:rsidRPr="006225C8" w14:paraId="56EB0158" w14:textId="77777777" w:rsidTr="002C571C">
        <w:tc>
          <w:tcPr>
            <w:tcW w:w="2410" w:type="dxa"/>
          </w:tcPr>
          <w:p w14:paraId="5CFDA7C4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TSI</w:t>
            </w:r>
          </w:p>
        </w:tc>
        <w:tc>
          <w:tcPr>
            <w:tcW w:w="1134" w:type="dxa"/>
          </w:tcPr>
          <w:p w14:paraId="0A19E791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-0.08</w:t>
            </w:r>
          </w:p>
        </w:tc>
        <w:tc>
          <w:tcPr>
            <w:tcW w:w="1843" w:type="dxa"/>
          </w:tcPr>
          <w:p w14:paraId="1ED56598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 xml:space="preserve">[-0.15, 0.00]  </w:t>
            </w:r>
          </w:p>
        </w:tc>
        <w:tc>
          <w:tcPr>
            <w:tcW w:w="1134" w:type="dxa"/>
          </w:tcPr>
          <w:p w14:paraId="7BA7295E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05</w:t>
            </w:r>
          </w:p>
        </w:tc>
      </w:tr>
      <w:tr w:rsidR="00D14665" w:rsidRPr="006225C8" w14:paraId="3D3E7F36" w14:textId="77777777" w:rsidTr="002C571C">
        <w:tc>
          <w:tcPr>
            <w:tcW w:w="2410" w:type="dxa"/>
          </w:tcPr>
          <w:p w14:paraId="109F7319" w14:textId="06F3184C" w:rsidR="00D14665" w:rsidRPr="006225C8" w:rsidRDefault="007B1A08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WISCI II</w:t>
            </w:r>
          </w:p>
        </w:tc>
        <w:tc>
          <w:tcPr>
            <w:tcW w:w="1134" w:type="dxa"/>
          </w:tcPr>
          <w:p w14:paraId="500F4FA9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2.20</w:t>
            </w:r>
          </w:p>
        </w:tc>
        <w:tc>
          <w:tcPr>
            <w:tcW w:w="1843" w:type="dxa"/>
          </w:tcPr>
          <w:p w14:paraId="766FEE78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 xml:space="preserve">[-0.54, 4.94]  </w:t>
            </w:r>
          </w:p>
        </w:tc>
        <w:tc>
          <w:tcPr>
            <w:tcW w:w="1134" w:type="dxa"/>
          </w:tcPr>
          <w:p w14:paraId="3F1C56E6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11</w:t>
            </w:r>
          </w:p>
        </w:tc>
      </w:tr>
      <w:tr w:rsidR="00D14665" w:rsidRPr="006225C8" w14:paraId="06F26DB9" w14:textId="77777777" w:rsidTr="002C571C">
        <w:trPr>
          <w:trHeight w:val="77"/>
        </w:trPr>
        <w:tc>
          <w:tcPr>
            <w:tcW w:w="2410" w:type="dxa"/>
          </w:tcPr>
          <w:p w14:paraId="21A3034D" w14:textId="4C01E3CF" w:rsidR="00D14665" w:rsidRPr="006225C8" w:rsidRDefault="00D33A14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225C8">
              <w:rPr>
                <w:rFonts w:ascii="Calibri" w:hAnsi="Calibri" w:cs="Calibri"/>
                <w:lang w:val="en-US"/>
              </w:rPr>
              <w:t>Somatosensation</w:t>
            </w:r>
            <w:proofErr w:type="spellEnd"/>
          </w:p>
        </w:tc>
        <w:tc>
          <w:tcPr>
            <w:tcW w:w="1134" w:type="dxa"/>
          </w:tcPr>
          <w:p w14:paraId="05C25BCC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-0.25</w:t>
            </w:r>
          </w:p>
        </w:tc>
        <w:tc>
          <w:tcPr>
            <w:tcW w:w="1843" w:type="dxa"/>
          </w:tcPr>
          <w:p w14:paraId="0C4844C7" w14:textId="5D701BB4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 xml:space="preserve">[-0.70, 0.20]  </w:t>
            </w:r>
          </w:p>
        </w:tc>
        <w:tc>
          <w:tcPr>
            <w:tcW w:w="1134" w:type="dxa"/>
          </w:tcPr>
          <w:p w14:paraId="4B834B74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26</w:t>
            </w:r>
          </w:p>
        </w:tc>
      </w:tr>
      <w:tr w:rsidR="00D14665" w:rsidRPr="006225C8" w14:paraId="210DE0F0" w14:textId="77777777" w:rsidTr="002C571C">
        <w:tc>
          <w:tcPr>
            <w:tcW w:w="2410" w:type="dxa"/>
            <w:tcBorders>
              <w:bottom w:val="single" w:sz="12" w:space="0" w:color="auto"/>
            </w:tcBorders>
          </w:tcPr>
          <w:p w14:paraId="1D67F7C0" w14:textId="4BB1311E" w:rsidR="00D14665" w:rsidRPr="006225C8" w:rsidRDefault="00496313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Exosuit h</w:t>
            </w:r>
            <w:r w:rsidR="00D14665" w:rsidRPr="006225C8">
              <w:rPr>
                <w:rFonts w:ascii="Calibri" w:hAnsi="Calibri" w:cs="Calibri"/>
                <w:lang w:val="en-GB"/>
              </w:rPr>
              <w:t>ome u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898344D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6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21B469D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 xml:space="preserve">[-0.12, 1.44] 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B70CA4E" w14:textId="77777777" w:rsidR="00D14665" w:rsidRPr="006225C8" w:rsidRDefault="00D14665" w:rsidP="00D14665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6225C8">
              <w:rPr>
                <w:rFonts w:ascii="Calibri" w:hAnsi="Calibri" w:cs="Calibri"/>
                <w:lang w:val="en-GB"/>
              </w:rPr>
              <w:t>0.09</w:t>
            </w:r>
          </w:p>
        </w:tc>
      </w:tr>
    </w:tbl>
    <w:p w14:paraId="7FA7D131" w14:textId="7C1AB582" w:rsidR="00EF39B7" w:rsidRPr="006225C8" w:rsidRDefault="00CF27DD">
      <w:pPr>
        <w:rPr>
          <w:rFonts w:ascii="Calibri" w:hAnsi="Calibri" w:cs="Calibri"/>
          <w:b/>
          <w:bCs/>
          <w:lang w:val="en-GB"/>
        </w:rPr>
        <w:sectPr w:rsidR="00EF39B7" w:rsidRPr="006225C8" w:rsidSect="009623A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6225C8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ECDED58" wp14:editId="4E9E2207">
                <wp:simplePos x="0" y="0"/>
                <wp:positionH relativeFrom="column">
                  <wp:posOffset>-55659</wp:posOffset>
                </wp:positionH>
                <wp:positionV relativeFrom="paragraph">
                  <wp:posOffset>101324</wp:posOffset>
                </wp:positionV>
                <wp:extent cx="4421505" cy="1404620"/>
                <wp:effectExtent l="0" t="0" r="0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21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FEA83" w14:textId="021131C6" w:rsidR="007B1A08" w:rsidRDefault="007B1A08" w:rsidP="007B1A08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7B1A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Abbreviations: Th, thoracal; C, cervical; </w:t>
                            </w:r>
                            <w:r w:rsidR="00D33A14" w:rsidRPr="00D33A1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A</w:t>
                            </w:r>
                            <w:r w:rsidR="002C571C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SIA</w:t>
                            </w:r>
                            <w:r w:rsidR="00D33A14" w:rsidRPr="00D33A1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, American Spinal Injury Association; </w:t>
                            </w:r>
                            <w:r w:rsidRPr="007B1A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TSI, time since injury; </w:t>
                            </w:r>
                            <w:bookmarkStart w:id="0" w:name="_Hlk213829474"/>
                            <w:bookmarkStart w:id="1" w:name="_Hlk213829532"/>
                            <w:r w:rsidRPr="007B1A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WISCI II</w:t>
                            </w:r>
                            <w:bookmarkEnd w:id="0"/>
                            <w:r w:rsidRPr="007B1A0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, Walking Index for Spinal Cord Injury</w:t>
                            </w:r>
                            <w:bookmarkEnd w:id="1"/>
                          </w:p>
                          <w:p w14:paraId="2500F9E2" w14:textId="77777777" w:rsidR="007B1A08" w:rsidRPr="007B1A08" w:rsidRDefault="007B1A08" w:rsidP="007B1A08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3FE09647" w14:textId="6B249421" w:rsidR="00EF39B7" w:rsidRPr="00C66901" w:rsidRDefault="00EF39B7" w:rsidP="00EF39B7">
                            <w:pPr>
                              <w:rPr>
                                <w:lang w:val="en-GB"/>
                              </w:rPr>
                            </w:pPr>
                            <w:r w:rsidRPr="00BC2387">
                              <w:rPr>
                                <w:rFonts w:ascii="Calibri" w:hAnsi="Calibri" w:cs="Calibri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C66901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28 o</w:t>
                            </w:r>
                            <w:r w:rsidRPr="0079697F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bservations</w:t>
                            </w:r>
                            <w:r w:rsidRPr="00C66901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included</w:t>
                            </w:r>
                            <w:r w:rsidRPr="0079697F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(5 </w:t>
                            </w:r>
                            <w:r w:rsidRPr="00C66901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observations </w:t>
                            </w:r>
                            <w:r w:rsidRPr="0079697F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deleted</w:t>
                            </w:r>
                            <w:r w:rsidRPr="00C66901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because of missing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data</w:t>
                            </w:r>
                            <w:r w:rsidRPr="0079697F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CDED58" id="_x0000_s1028" type="#_x0000_t202" style="position:absolute;margin-left:-4.4pt;margin-top:8pt;width:348.1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" stroked="f">
                <v:textbox style="mso-fit-shape-to-text:t">
                  <w:txbxContent>
                    <w:p w14:paraId="4B8FEA83" w14:textId="021131C6" w:rsidR="007B1A08" w:rsidRDefault="007B1A08" w:rsidP="007B1A08">
                      <w:pPr>
                        <w:spacing w:after="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7B1A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Abbreviations: Th, thoracal; C, cervical; </w:t>
                      </w:r>
                      <w:r w:rsidR="00D33A14" w:rsidRPr="00D33A1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A</w:t>
                      </w:r>
                      <w:r w:rsidR="002C571C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SIA</w:t>
                      </w:r>
                      <w:r w:rsidR="00D33A14" w:rsidRPr="00D33A1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, American Spinal Injury Association; </w:t>
                      </w:r>
                      <w:r w:rsidRPr="007B1A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TSI, time since injury; </w:t>
                      </w:r>
                      <w:bookmarkStart w:id="2" w:name="_Hlk213829474"/>
                      <w:bookmarkStart w:id="3" w:name="_Hlk213829532"/>
                      <w:r w:rsidRPr="007B1A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WISCI II</w:t>
                      </w:r>
                      <w:bookmarkEnd w:id="2"/>
                      <w:r w:rsidRPr="007B1A0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, Walking Index for Spinal Cord Injury</w:t>
                      </w:r>
                      <w:bookmarkEnd w:id="3"/>
                    </w:p>
                    <w:p w14:paraId="2500F9E2" w14:textId="77777777" w:rsidR="007B1A08" w:rsidRPr="007B1A08" w:rsidRDefault="007B1A08" w:rsidP="007B1A08">
                      <w:pPr>
                        <w:spacing w:after="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</w:p>
                    <w:p w14:paraId="3FE09647" w14:textId="6B249421" w:rsidR="00EF39B7" w:rsidRPr="00C66901" w:rsidRDefault="00EF39B7" w:rsidP="00EF39B7">
                      <w:pPr>
                        <w:rPr>
                          <w:lang w:val="en-GB"/>
                        </w:rPr>
                      </w:pPr>
                      <w:r w:rsidRPr="00BC2387">
                        <w:rPr>
                          <w:rFonts w:ascii="Calibri" w:hAnsi="Calibri" w:cs="Calibri"/>
                          <w:sz w:val="18"/>
                          <w:szCs w:val="18"/>
                          <w:vertAlign w:val="superscript"/>
                          <w:lang w:val="en-GB"/>
                        </w:rPr>
                        <w:t>a</w:t>
                      </w:r>
                      <w:r w:rsidRPr="00C66901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28 o</w:t>
                      </w:r>
                      <w:r w:rsidRPr="0079697F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bservations</w:t>
                      </w:r>
                      <w:r w:rsidRPr="00C66901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included</w:t>
                      </w:r>
                      <w:r w:rsidRPr="0079697F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(5 </w:t>
                      </w:r>
                      <w:r w:rsidRPr="00C66901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observations </w:t>
                      </w:r>
                      <w:r w:rsidRPr="0079697F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deleted</w:t>
                      </w:r>
                      <w:r w:rsidRPr="00C66901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because of missing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data</w:t>
                      </w:r>
                      <w:r w:rsidRPr="0079697F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B80F75B" w14:textId="1384BEEC" w:rsidR="00F971B4" w:rsidRPr="006225C8" w:rsidRDefault="00F971B4" w:rsidP="00F971B4">
      <w:pPr>
        <w:rPr>
          <w:rFonts w:ascii="Calibri" w:hAnsi="Calibri" w:cs="Calibri"/>
          <w:lang w:val="en-US"/>
        </w:rPr>
      </w:pPr>
      <w:r w:rsidRPr="006225C8">
        <w:rPr>
          <w:rFonts w:ascii="Calibri" w:hAnsi="Calibri" w:cs="Calibri"/>
          <w:b/>
          <w:bCs/>
          <w:lang w:val="en-GB"/>
        </w:rPr>
        <w:lastRenderedPageBreak/>
        <w:t xml:space="preserve">Supplementary material </w:t>
      </w:r>
      <w:r>
        <w:rPr>
          <w:rFonts w:ascii="Calibri" w:hAnsi="Calibri" w:cs="Calibri"/>
          <w:b/>
          <w:bCs/>
          <w:lang w:val="en-GB"/>
        </w:rPr>
        <w:t>3</w:t>
      </w:r>
      <w:r w:rsidRPr="006225C8">
        <w:rPr>
          <w:rFonts w:ascii="Calibri" w:hAnsi="Calibri" w:cs="Calibri"/>
          <w:b/>
          <w:bCs/>
          <w:lang w:val="en-GB"/>
        </w:rPr>
        <w:t xml:space="preserve">. </w:t>
      </w:r>
      <w:r w:rsidRPr="006225C8">
        <w:rPr>
          <w:rFonts w:ascii="Calibri" w:hAnsi="Calibri" w:cs="Calibri"/>
          <w:lang w:val="en-US"/>
        </w:rPr>
        <w:t>Secondary analys</w:t>
      </w:r>
      <w:r>
        <w:rPr>
          <w:rFonts w:ascii="Calibri" w:hAnsi="Calibri" w:cs="Calibri"/>
          <w:lang w:val="en-US"/>
        </w:rPr>
        <w:t>i</w:t>
      </w:r>
      <w:r w:rsidRPr="006225C8">
        <w:rPr>
          <w:rFonts w:ascii="Calibri" w:hAnsi="Calibri" w:cs="Calibri"/>
          <w:lang w:val="en-US"/>
        </w:rPr>
        <w:t>s usability</w:t>
      </w:r>
      <w:r w:rsidR="00705FB9">
        <w:rPr>
          <w:rFonts w:ascii="Calibri" w:hAnsi="Calibri" w:cs="Calibri"/>
          <w:lang w:val="en-US"/>
        </w:rPr>
        <w:t>.</w:t>
      </w:r>
    </w:p>
    <w:p w14:paraId="4D9E45FC" w14:textId="2B5DC9C1" w:rsidR="00F971B4" w:rsidRPr="006225C8" w:rsidRDefault="003A2910" w:rsidP="00F971B4">
      <w:pPr>
        <w:spacing w:line="360" w:lineRule="auto"/>
        <w:rPr>
          <w:rFonts w:ascii="Calibri" w:hAnsi="Calibri" w:cs="Calibri"/>
          <w:lang w:val="en-US"/>
        </w:rPr>
      </w:pPr>
      <w:r w:rsidRPr="006225C8">
        <w:rPr>
          <w:rFonts w:ascii="Calibri" w:hAnsi="Calibri" w:cs="Calibri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BEFABFD" wp14:editId="36BAA9B3">
                <wp:simplePos x="0" y="0"/>
                <wp:positionH relativeFrom="column">
                  <wp:posOffset>-61595</wp:posOffset>
                </wp:positionH>
                <wp:positionV relativeFrom="paragraph">
                  <wp:posOffset>2896235</wp:posOffset>
                </wp:positionV>
                <wp:extent cx="5780405" cy="1404620"/>
                <wp:effectExtent l="0" t="0" r="0" b="8255"/>
                <wp:wrapSquare wrapText="bothSides"/>
                <wp:docPr id="14" name="Tekstva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04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3D6B6" w14:textId="4CDE9F3C" w:rsidR="00F971B4" w:rsidRPr="00833A0A" w:rsidRDefault="00F971B4" w:rsidP="00F971B4">
                            <w:pPr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833A0A"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>SM</w:t>
                            </w:r>
                            <w:r w:rsidR="00036FCC"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>2</w:t>
                            </w:r>
                            <w:r w:rsidRPr="00833A0A"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>.</w:t>
                            </w:r>
                            <w:r w:rsidRPr="00833A0A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Myosuit use of the control group following the Myosuit program (second study phase). </w:t>
                            </w:r>
                            <w:r w:rsidR="00DB3E1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(A)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Frequency of use per week. Grey lines represent individual use, and the dark green line indicate</w:t>
                            </w:r>
                            <w:r w:rsidR="00DB3E15">
                              <w:rPr>
                                <w:rFonts w:ascii="Calibri" w:hAnsi="Calibri" w:cs="Calibri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the mean use per week. </w:t>
                            </w:r>
                            <w:r w:rsidR="00DB3E1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(B) </w:t>
                            </w: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Activities during which the Myosuit was us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BEFABFD" id="_x0000_t202" coordsize="21600,21600" o:spt="202" path="m,l,21600r21600,l21600,xe">
                <v:stroke joinstyle="miter"/>
                <v:path gradientshapeok="t" o:connecttype="rect"/>
              </v:shapetype>
              <v:shape id="Tekstvak 14" o:spid="_x0000_s1029" type="#_x0000_t202" style="position:absolute;margin-left:-4.85pt;margin-top:228.05pt;width:455.15pt;height:110.6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" stroked="f">
                <v:textbox style="mso-fit-shape-to-text:t">
                  <w:txbxContent>
                    <w:p w14:paraId="7EF3D6B6" w14:textId="4CDE9F3C" w:rsidR="00F971B4" w:rsidRPr="00833A0A" w:rsidRDefault="00F971B4" w:rsidP="00F971B4">
                      <w:pPr>
                        <w:rPr>
                          <w:rFonts w:ascii="Calibri" w:hAnsi="Calibri" w:cs="Calibri"/>
                          <w:lang w:val="en-GB"/>
                        </w:rPr>
                      </w:pPr>
                      <w:r w:rsidRPr="00833A0A"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 xml:space="preserve">Figure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>SM</w:t>
                      </w:r>
                      <w:r w:rsidR="00036FCC"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>2</w:t>
                      </w:r>
                      <w:r w:rsidRPr="00833A0A"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>.</w:t>
                      </w:r>
                      <w:r w:rsidRPr="00833A0A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Myosuit use of the control group following the Myosuit program (second study phase). </w:t>
                      </w:r>
                      <w:r w:rsidR="00DB3E15">
                        <w:rPr>
                          <w:rFonts w:ascii="Calibri" w:hAnsi="Calibri" w:cs="Calibri"/>
                          <w:lang w:val="en-GB"/>
                        </w:rPr>
                        <w:t xml:space="preserve">(A)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Frequency of use per week. Grey lines represent individual use, and the dark green line indicate</w:t>
                      </w:r>
                      <w:r w:rsidR="00DB3E15">
                        <w:rPr>
                          <w:rFonts w:ascii="Calibri" w:hAnsi="Calibri" w:cs="Calibri"/>
                          <w:lang w:val="en-GB"/>
                        </w:rPr>
                        <w:t>s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 xml:space="preserve"> the mean use per week. </w:t>
                      </w:r>
                      <w:r w:rsidR="00DB3E15">
                        <w:rPr>
                          <w:rFonts w:ascii="Calibri" w:hAnsi="Calibri" w:cs="Calibri"/>
                          <w:lang w:val="en-GB"/>
                        </w:rPr>
                        <w:t xml:space="preserve">(B) </w:t>
                      </w:r>
                      <w:r>
                        <w:rPr>
                          <w:rFonts w:ascii="Calibri" w:hAnsi="Calibri" w:cs="Calibri"/>
                          <w:lang w:val="en-GB"/>
                        </w:rPr>
                        <w:t>Activities during which the Myosuit was use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971B4">
        <w:rPr>
          <w:rFonts w:ascii="Calibri" w:hAnsi="Calibri" w:cs="Calibri"/>
          <w:lang w:val="en-US"/>
        </w:rPr>
        <w:t>Figure SM</w:t>
      </w:r>
      <w:r w:rsidR="00036FCC">
        <w:rPr>
          <w:rFonts w:ascii="Calibri" w:hAnsi="Calibri" w:cs="Calibri"/>
          <w:lang w:val="en-US"/>
        </w:rPr>
        <w:t>2</w:t>
      </w:r>
      <w:r w:rsidR="00F971B4">
        <w:rPr>
          <w:rFonts w:ascii="Calibri" w:hAnsi="Calibri" w:cs="Calibri"/>
          <w:lang w:val="en-US"/>
        </w:rPr>
        <w:t xml:space="preserve"> showed the frequency </w:t>
      </w:r>
      <w:r w:rsidR="00F971B4" w:rsidRPr="008E0AC3">
        <w:rPr>
          <w:rFonts w:ascii="Calibri" w:hAnsi="Calibri" w:cs="Calibri"/>
          <w:lang w:val="en-US"/>
        </w:rPr>
        <w:t>and purpose of use</w:t>
      </w:r>
      <w:r w:rsidR="00585B21" w:rsidRPr="008E0AC3">
        <w:rPr>
          <w:rFonts w:ascii="Calibri" w:hAnsi="Calibri" w:cs="Calibri"/>
          <w:lang w:val="en-US"/>
        </w:rPr>
        <w:t xml:space="preserve"> of the control group</w:t>
      </w:r>
      <w:r w:rsidR="00585B21" w:rsidRPr="008E0AC3">
        <w:rPr>
          <w:rFonts w:ascii="Calibri" w:hAnsi="Calibri" w:cs="Calibri"/>
          <w:lang w:val="en-GB"/>
        </w:rPr>
        <w:t xml:space="preserve"> following the Myosuit program (N=16)</w:t>
      </w:r>
      <w:r w:rsidR="00F971B4" w:rsidRPr="008E0AC3">
        <w:rPr>
          <w:rFonts w:ascii="Calibri" w:hAnsi="Calibri" w:cs="Calibri"/>
          <w:lang w:val="en-US"/>
        </w:rPr>
        <w:t xml:space="preserve">. The average score on the SUS was 61 ± 15 at T6 and 49 ± 15 at T10, indicating marginal usability at T6 and not acceptable usability at T10. At T6, the average satisfaction was rated as 3.4 ± 0.5 (total D-QUEST score), with subscale scores assistive device 3.3 ± 0.7 and service 3.7 ± 0.4. The most frequently selected important items were: effectiveness (N=9 dissatisfied, N=7 satisfied), ease of use (N=11 dissatisfied, N=5 satisfied), and weight (N=8 dissatisfied, N=8 satisfied). </w:t>
      </w:r>
      <w:r w:rsidR="004D7171" w:rsidRPr="008E0AC3">
        <w:rPr>
          <w:rFonts w:ascii="Calibri" w:hAnsi="Calibri" w:cs="Calibri"/>
          <w:lang w:val="en-US"/>
        </w:rPr>
        <w:t>After using the Myosuit at home (</w:t>
      </w:r>
      <w:r w:rsidR="00F971B4" w:rsidRPr="008E0AC3">
        <w:rPr>
          <w:rFonts w:ascii="Calibri" w:hAnsi="Calibri" w:cs="Calibri"/>
          <w:lang w:val="en-US"/>
        </w:rPr>
        <w:t>T10</w:t>
      </w:r>
      <w:r w:rsidR="004D7171" w:rsidRPr="008E0AC3">
        <w:rPr>
          <w:rFonts w:ascii="Calibri" w:hAnsi="Calibri" w:cs="Calibri"/>
          <w:lang w:val="en-US"/>
        </w:rPr>
        <w:t>), Myosuit use was rated by 15 participants (one dropout during the home period).</w:t>
      </w:r>
      <w:r w:rsidR="00F971B4" w:rsidRPr="008E0AC3">
        <w:rPr>
          <w:rFonts w:ascii="Calibri" w:hAnsi="Calibri" w:cs="Calibri"/>
          <w:lang w:val="en-US"/>
        </w:rPr>
        <w:t xml:space="preserve"> </w:t>
      </w:r>
      <w:r w:rsidR="004D7171" w:rsidRPr="008E0AC3">
        <w:rPr>
          <w:rFonts w:ascii="Calibri" w:hAnsi="Calibri" w:cs="Calibri"/>
          <w:lang w:val="en-US"/>
        </w:rPr>
        <w:t>T</w:t>
      </w:r>
      <w:r w:rsidR="00F971B4" w:rsidRPr="008E0AC3">
        <w:rPr>
          <w:rFonts w:ascii="Calibri" w:hAnsi="Calibri" w:cs="Calibri"/>
          <w:lang w:val="en-US"/>
        </w:rPr>
        <w:t>he average satisfaction with</w:t>
      </w:r>
      <w:r w:rsidR="00F971B4" w:rsidRPr="006225C8">
        <w:rPr>
          <w:rFonts w:ascii="Calibri" w:hAnsi="Calibri" w:cs="Calibri"/>
          <w:lang w:val="en-US"/>
        </w:rPr>
        <w:t xml:space="preserve"> the Myosuit was rated as 3.3 ± 0.4 (total D-QUEST score), with subscale scores assistive device 3.0 ± 0.5 and service 3.8 ± 0.4. The most important items were: effectiveness (N=15 dissatisfied, N=0 satisfied), ease of use (N=12 dissatisfied, N=3 satisfied), and comfort (N=12 dissatisfied, N=3 satisfied).</w:t>
      </w:r>
    </w:p>
    <w:p w14:paraId="162F2A5D" w14:textId="0700E4C2" w:rsidR="00F971B4" w:rsidRDefault="00F971B4" w:rsidP="00CF27DD">
      <w:pPr>
        <w:rPr>
          <w:rFonts w:ascii="Calibri" w:hAnsi="Calibri" w:cs="Calibri"/>
          <w:b/>
          <w:bCs/>
          <w:lang w:val="en-GB"/>
        </w:rPr>
      </w:pPr>
    </w:p>
    <w:p w14:paraId="218AC90E" w14:textId="02C73AA0" w:rsidR="00CF27DD" w:rsidRPr="006225C8" w:rsidRDefault="00D164F4" w:rsidP="00CF27DD">
      <w:pPr>
        <w:rPr>
          <w:rFonts w:ascii="Calibri" w:hAnsi="Calibri" w:cs="Calibri"/>
          <w:lang w:val="en-GB"/>
        </w:rPr>
      </w:pPr>
      <w:r w:rsidRPr="006225C8">
        <w:rPr>
          <w:rFonts w:ascii="Calibri" w:hAnsi="Calibri" w:cs="Calibri"/>
          <w:b/>
          <w:bCs/>
          <w:lang w:val="en-GB"/>
        </w:rPr>
        <w:t>Supplementary material</w:t>
      </w:r>
      <w:r w:rsidR="00CF27DD" w:rsidRPr="006225C8">
        <w:rPr>
          <w:rFonts w:ascii="Calibri" w:hAnsi="Calibri" w:cs="Calibri"/>
          <w:b/>
          <w:bCs/>
          <w:lang w:val="en-GB"/>
        </w:rPr>
        <w:t xml:space="preserve"> </w:t>
      </w:r>
      <w:r w:rsidR="00D04067">
        <w:rPr>
          <w:rFonts w:ascii="Calibri" w:hAnsi="Calibri" w:cs="Calibri"/>
          <w:b/>
          <w:bCs/>
          <w:lang w:val="en-GB"/>
        </w:rPr>
        <w:t>4</w:t>
      </w:r>
      <w:r w:rsidR="00CF27DD" w:rsidRPr="006225C8">
        <w:rPr>
          <w:rFonts w:ascii="Calibri" w:hAnsi="Calibri" w:cs="Calibri"/>
          <w:b/>
          <w:bCs/>
          <w:lang w:val="en-GB"/>
        </w:rPr>
        <w:t xml:space="preserve">. </w:t>
      </w:r>
      <w:r w:rsidR="00CF27DD" w:rsidRPr="006225C8">
        <w:rPr>
          <w:rFonts w:ascii="Calibri" w:hAnsi="Calibri" w:cs="Calibri"/>
          <w:lang w:val="en-US"/>
        </w:rPr>
        <w:t xml:space="preserve">Individual differences in </w:t>
      </w:r>
      <w:r w:rsidR="005170DC" w:rsidRPr="006225C8">
        <w:rPr>
          <w:rFonts w:ascii="Calibri" w:hAnsi="Calibri" w:cs="Calibri"/>
          <w:lang w:val="en-US"/>
        </w:rPr>
        <w:t>gait capacity outcomes</w:t>
      </w:r>
      <w:r w:rsidR="00CF27DD" w:rsidRPr="006225C8">
        <w:rPr>
          <w:rFonts w:ascii="Calibri" w:hAnsi="Calibri" w:cs="Calibri"/>
          <w:lang w:val="en-US"/>
        </w:rPr>
        <w:t xml:space="preserve"> between post</w:t>
      </w:r>
      <w:r w:rsidR="00D33A14" w:rsidRPr="006225C8">
        <w:rPr>
          <w:rFonts w:ascii="Calibri" w:hAnsi="Calibri" w:cs="Calibri"/>
          <w:lang w:val="en-US"/>
        </w:rPr>
        <w:t>-</w:t>
      </w:r>
      <w:r w:rsidR="00CF27DD" w:rsidRPr="006225C8">
        <w:rPr>
          <w:rFonts w:ascii="Calibri" w:hAnsi="Calibri" w:cs="Calibri"/>
          <w:lang w:val="en-US"/>
        </w:rPr>
        <w:t>intervention and baseline</w:t>
      </w:r>
      <w:r w:rsidR="00CE679C">
        <w:rPr>
          <w:rFonts w:ascii="Calibri" w:hAnsi="Calibri" w:cs="Calibri"/>
          <w:lang w:val="en-US"/>
        </w:rPr>
        <w:t>.</w:t>
      </w:r>
    </w:p>
    <w:p w14:paraId="644FD66E" w14:textId="7077BD11" w:rsidR="00CF27DD" w:rsidRPr="006225C8" w:rsidRDefault="003A2910" w:rsidP="00CF27DD">
      <w:pPr>
        <w:rPr>
          <w:rFonts w:ascii="Calibri" w:hAnsi="Calibri" w:cs="Calibri"/>
          <w:lang w:val="en-GB"/>
        </w:rPr>
      </w:pPr>
      <w:r w:rsidRPr="006225C8">
        <w:rPr>
          <w:rFonts w:ascii="Calibri" w:hAnsi="Calibri" w:cs="Calibri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1F84959" wp14:editId="26E684AD">
                <wp:simplePos x="0" y="0"/>
                <wp:positionH relativeFrom="column">
                  <wp:posOffset>-4445</wp:posOffset>
                </wp:positionH>
                <wp:positionV relativeFrom="paragraph">
                  <wp:posOffset>119380</wp:posOffset>
                </wp:positionV>
                <wp:extent cx="5410835" cy="1493520"/>
                <wp:effectExtent l="0" t="0" r="0" b="0"/>
                <wp:wrapSquare wrapText="bothSides"/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0835" cy="149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71EDA" w14:textId="2601772A" w:rsidR="00F02FEF" w:rsidRPr="00AD1720" w:rsidRDefault="00CF27DD" w:rsidP="00F02FEF">
                            <w:pPr>
                              <w:rPr>
                                <w:rFonts w:ascii="Calibri" w:hAnsi="Calibri" w:cs="Calibri"/>
                                <w:color w:val="215E99" w:themeColor="text2" w:themeTint="BF"/>
                                <w:lang w:val="en-GB"/>
                              </w:rPr>
                            </w:pPr>
                            <w:r w:rsidRPr="00833A0A"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 xml:space="preserve">Figure </w:t>
                            </w:r>
                            <w:r w:rsidR="00D164F4"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>SM</w:t>
                            </w:r>
                            <w:r w:rsidR="00036FCC"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>3</w:t>
                            </w:r>
                            <w:r w:rsidRPr="00833A0A">
                              <w:rPr>
                                <w:rFonts w:ascii="Calibri" w:hAnsi="Calibri" w:cs="Calibri"/>
                                <w:b/>
                                <w:bCs/>
                                <w:lang w:val="en-GB"/>
                              </w:rPr>
                              <w:t>.</w:t>
                            </w:r>
                            <w:r w:rsidRPr="00833A0A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F02FEF" w:rsidRPr="00F02FEF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Individual differences in gait capacity outcomes between post-intervention (T5) with respect to </w:t>
                            </w:r>
                            <w:r w:rsidR="00F02FEF" w:rsidRPr="008E0AC3">
                              <w:rPr>
                                <w:rFonts w:ascii="Calibri" w:hAnsi="Calibri" w:cs="Calibri"/>
                                <w:lang w:val="en-GB"/>
                              </w:rPr>
                              <w:t>baseline (T0). Minimal clinically important differences (MCIDs) are presented when available and are derived from the research of Forrest et al. (2014). (</w:t>
                            </w:r>
                            <w:r w:rsidR="00F02FEF" w:rsidRPr="00F02FEF">
                              <w:rPr>
                                <w:rFonts w:ascii="Calibri" w:hAnsi="Calibri" w:cs="Calibri"/>
                                <w:lang w:val="en-GB"/>
                              </w:rPr>
                              <w:t>A) Preferred walking speed (MCID: 0.15 m/s), (B), maximum walking speed (MCID: 0.15 m/s), (C) walking distance (MCID: 36 m), and (D) SCI-FAP score. Dots (grey indicates conventional program and green Myosuit program) represent individual data points and black bars indicate the means with 95% confidence intervals.</w:t>
                            </w:r>
                          </w:p>
                          <w:p w14:paraId="14FF4F1D" w14:textId="61579092" w:rsidR="00CF27DD" w:rsidRPr="00833A0A" w:rsidRDefault="00CF27DD" w:rsidP="00CF27DD">
                            <w:pPr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84959" id="Tekstvak 3" o:spid="_x0000_s1030" type="#_x0000_t202" style="position:absolute;margin-left:-.35pt;margin-top:9.4pt;width:426.05pt;height:117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" stroked="f">
                <v:textbox>
                  <w:txbxContent>
                    <w:p w14:paraId="77A71EDA" w14:textId="2601772A" w:rsidR="00F02FEF" w:rsidRPr="00AD1720" w:rsidRDefault="00CF27DD" w:rsidP="00F02FEF">
                      <w:pPr>
                        <w:rPr>
                          <w:rFonts w:ascii="Calibri" w:hAnsi="Calibri" w:cs="Calibri"/>
                          <w:color w:val="215E99" w:themeColor="text2" w:themeTint="BF"/>
                          <w:lang w:val="en-GB"/>
                        </w:rPr>
                      </w:pPr>
                      <w:r w:rsidRPr="00833A0A"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 xml:space="preserve">Figure </w:t>
                      </w:r>
                      <w:r w:rsidR="00D164F4"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>SM</w:t>
                      </w:r>
                      <w:r w:rsidR="00036FCC"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>3</w:t>
                      </w:r>
                      <w:r w:rsidRPr="00833A0A">
                        <w:rPr>
                          <w:rFonts w:ascii="Calibri" w:hAnsi="Calibri" w:cs="Calibri"/>
                          <w:b/>
                          <w:bCs/>
                          <w:lang w:val="en-GB"/>
                        </w:rPr>
                        <w:t>.</w:t>
                      </w:r>
                      <w:r w:rsidRPr="00833A0A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F02FEF" w:rsidRPr="00F02FEF">
                        <w:rPr>
                          <w:rFonts w:ascii="Calibri" w:hAnsi="Calibri" w:cs="Calibri"/>
                          <w:lang w:val="en-GB"/>
                        </w:rPr>
                        <w:t xml:space="preserve">Individual differences in gait capacity outcomes between post-intervention (T5) with respect to </w:t>
                      </w:r>
                      <w:r w:rsidR="00F02FEF" w:rsidRPr="008E0AC3">
                        <w:rPr>
                          <w:rFonts w:ascii="Calibri" w:hAnsi="Calibri" w:cs="Calibri"/>
                          <w:lang w:val="en-GB"/>
                        </w:rPr>
                        <w:t>baseline (T0). Minimal clinically important differences (MCIDs) are presented when available and are derived from the research of Forrest et al. (2014). (</w:t>
                      </w:r>
                      <w:r w:rsidR="00F02FEF" w:rsidRPr="00F02FEF">
                        <w:rPr>
                          <w:rFonts w:ascii="Calibri" w:hAnsi="Calibri" w:cs="Calibri"/>
                          <w:lang w:val="en-GB"/>
                        </w:rPr>
                        <w:t>A) Preferred walking speed (MCID: 0.15 m/s), (B), maximum walking speed (MCID: 0.15 m/s), (C) walking distance (MCID: 36 m), and (D) SCI-FAP score. Dots (grey indicates conventional program and green Myosuit program) represent individual data points and black bars indicate the means with 95% confidence intervals.</w:t>
                      </w:r>
                    </w:p>
                    <w:p w14:paraId="14FF4F1D" w14:textId="61579092" w:rsidR="00CF27DD" w:rsidRPr="00833A0A" w:rsidRDefault="00CF27DD" w:rsidP="00CF27DD">
                      <w:pPr>
                        <w:rPr>
                          <w:rFonts w:ascii="Calibri" w:hAnsi="Calibri" w:cs="Calibri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E22A93" w14:textId="14973618" w:rsidR="00CF27DD" w:rsidRPr="006225C8" w:rsidRDefault="00CF27DD" w:rsidP="00CF27DD">
      <w:pPr>
        <w:rPr>
          <w:rFonts w:ascii="Calibri" w:hAnsi="Calibri" w:cs="Calibri"/>
          <w:lang w:val="en-GB"/>
        </w:rPr>
      </w:pPr>
    </w:p>
    <w:p w14:paraId="308849D5" w14:textId="648C2BC3" w:rsidR="00CF27DD" w:rsidRPr="006225C8" w:rsidRDefault="00CF27DD" w:rsidP="00CF27DD">
      <w:pPr>
        <w:rPr>
          <w:rFonts w:ascii="Calibri" w:hAnsi="Calibri" w:cs="Calibri"/>
          <w:lang w:val="en-GB"/>
        </w:rPr>
      </w:pPr>
    </w:p>
    <w:p w14:paraId="77853097" w14:textId="56750D3A" w:rsidR="00CF27DD" w:rsidRPr="006225C8" w:rsidRDefault="00CF27DD" w:rsidP="00CF27DD">
      <w:pPr>
        <w:rPr>
          <w:rFonts w:ascii="Calibri" w:hAnsi="Calibri" w:cs="Calibri"/>
          <w:lang w:val="en-GB"/>
        </w:rPr>
      </w:pPr>
    </w:p>
    <w:p w14:paraId="4BA6043F" w14:textId="3DF99C15" w:rsidR="00CF27DD" w:rsidRPr="006225C8" w:rsidRDefault="00CF27DD" w:rsidP="00CF27DD">
      <w:pPr>
        <w:rPr>
          <w:rFonts w:ascii="Calibri" w:hAnsi="Calibri" w:cs="Calibri"/>
          <w:lang w:val="en-GB"/>
        </w:rPr>
      </w:pPr>
    </w:p>
    <w:p w14:paraId="777B74CB" w14:textId="77777777" w:rsidR="009623A8" w:rsidRPr="006225C8" w:rsidRDefault="009623A8" w:rsidP="00CF27DD">
      <w:pPr>
        <w:tabs>
          <w:tab w:val="left" w:pos="1928"/>
        </w:tabs>
        <w:rPr>
          <w:rFonts w:ascii="Calibri" w:hAnsi="Calibri" w:cs="Calibri"/>
          <w:b/>
          <w:bCs/>
          <w:lang w:val="en-GB"/>
        </w:rPr>
        <w:sectPr w:rsidR="009623A8" w:rsidRPr="006225C8" w:rsidSect="009623A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686CD95" w14:textId="54640EF3" w:rsidR="009623A8" w:rsidRPr="006225C8" w:rsidRDefault="00D164F4" w:rsidP="009623A8">
      <w:pPr>
        <w:rPr>
          <w:rFonts w:ascii="Calibri" w:hAnsi="Calibri" w:cs="Calibri"/>
          <w:lang w:val="en-US"/>
        </w:rPr>
      </w:pPr>
      <w:r w:rsidRPr="006225C8">
        <w:rPr>
          <w:rFonts w:ascii="Calibri" w:hAnsi="Calibri" w:cs="Calibri"/>
          <w:b/>
          <w:bCs/>
          <w:lang w:val="en-GB"/>
        </w:rPr>
        <w:lastRenderedPageBreak/>
        <w:t>Supplementary material</w:t>
      </w:r>
      <w:r w:rsidR="009623A8" w:rsidRPr="006225C8">
        <w:rPr>
          <w:rFonts w:ascii="Calibri" w:hAnsi="Calibri" w:cs="Calibri"/>
          <w:b/>
          <w:bCs/>
          <w:lang w:val="en-GB"/>
        </w:rPr>
        <w:t xml:space="preserve"> </w:t>
      </w:r>
      <w:r w:rsidR="00D04067">
        <w:rPr>
          <w:rFonts w:ascii="Calibri" w:hAnsi="Calibri" w:cs="Calibri"/>
          <w:b/>
          <w:bCs/>
          <w:lang w:val="en-GB"/>
        </w:rPr>
        <w:t>5</w:t>
      </w:r>
      <w:r w:rsidR="009623A8" w:rsidRPr="006225C8">
        <w:rPr>
          <w:rFonts w:ascii="Calibri" w:hAnsi="Calibri" w:cs="Calibri"/>
          <w:b/>
          <w:bCs/>
          <w:lang w:val="en-GB"/>
        </w:rPr>
        <w:t xml:space="preserve">. </w:t>
      </w:r>
      <w:r w:rsidR="009623A8" w:rsidRPr="006225C8">
        <w:rPr>
          <w:rFonts w:ascii="Calibri" w:hAnsi="Calibri" w:cs="Calibri"/>
          <w:lang w:val="en-US"/>
        </w:rPr>
        <w:t>Secondary analyses gait capacity</w:t>
      </w:r>
      <w:r w:rsidR="00CE679C">
        <w:rPr>
          <w:rFonts w:ascii="Calibri" w:hAnsi="Calibri" w:cs="Calibri"/>
          <w:lang w:val="en-US"/>
        </w:rPr>
        <w:t>.</w:t>
      </w:r>
    </w:p>
    <w:tbl>
      <w:tblPr>
        <w:tblStyle w:val="Tabelraster"/>
        <w:tblpPr w:leftFromText="141" w:rightFromText="141" w:vertAnchor="text" w:horzAnchor="margin" w:tblpX="-709" w:tblpY="346"/>
        <w:tblW w:w="14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2006"/>
        <w:gridCol w:w="2006"/>
        <w:gridCol w:w="2006"/>
        <w:gridCol w:w="2006"/>
        <w:gridCol w:w="2006"/>
        <w:gridCol w:w="2006"/>
      </w:tblGrid>
      <w:tr w:rsidR="001B4464" w:rsidRPr="003A2910" w14:paraId="20F7B2A2" w14:textId="77777777" w:rsidTr="00317453">
        <w:trPr>
          <w:trHeight w:val="699"/>
        </w:trPr>
        <w:tc>
          <w:tcPr>
            <w:tcW w:w="2268" w:type="dxa"/>
            <w:tcBorders>
              <w:top w:val="single" w:sz="12" w:space="0" w:color="auto"/>
            </w:tcBorders>
          </w:tcPr>
          <w:p w14:paraId="1C899596" w14:textId="77777777" w:rsidR="001B4464" w:rsidRPr="006225C8" w:rsidRDefault="001B4464" w:rsidP="00BA4101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991F5F3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Intervention group (Myosuit program)</w:t>
            </w:r>
          </w:p>
          <w:p w14:paraId="78733213" w14:textId="5661D2D4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n = 15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B014E72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Control group (Myosuit program)</w:t>
            </w:r>
          </w:p>
          <w:p w14:paraId="374D064E" w14:textId="340AE4F5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n = 16</w:t>
            </w:r>
          </w:p>
        </w:tc>
      </w:tr>
      <w:tr w:rsidR="001B4464" w:rsidRPr="006225C8" w14:paraId="075699AF" w14:textId="77777777" w:rsidTr="00317453">
        <w:tc>
          <w:tcPr>
            <w:tcW w:w="2268" w:type="dxa"/>
          </w:tcPr>
          <w:p w14:paraId="598CB197" w14:textId="77777777" w:rsidR="001B4464" w:rsidRPr="006225C8" w:rsidRDefault="001B4464" w:rsidP="00BA4101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85C54D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T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EECD79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T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0338F4" w14:textId="36B62D94" w:rsidR="001B4464" w:rsidRPr="006225C8" w:rsidRDefault="00317453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D</w:t>
            </w:r>
            <w:r w:rsidR="001B4464" w:rsidRPr="006225C8">
              <w:rPr>
                <w:rFonts w:ascii="Calibri" w:hAnsi="Calibri" w:cs="Calibri"/>
                <w:lang w:val="en-US"/>
              </w:rPr>
              <w:t>ifference</w:t>
            </w:r>
            <w:r w:rsidR="00BA4101" w:rsidRPr="006225C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4D8522" w14:textId="7655008E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T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F92BA9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T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0CE915" w14:textId="2E1C0F29" w:rsidR="001B4464" w:rsidRPr="006225C8" w:rsidRDefault="00317453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D</w:t>
            </w:r>
            <w:r w:rsidR="001B4464" w:rsidRPr="006225C8">
              <w:rPr>
                <w:rFonts w:ascii="Calibri" w:hAnsi="Calibri" w:cs="Calibri"/>
                <w:lang w:val="en-US"/>
              </w:rPr>
              <w:t>ifference</w:t>
            </w:r>
            <w:r w:rsidR="00BA4101" w:rsidRPr="006225C8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1B4464" w:rsidRPr="006225C8" w14:paraId="5A41D836" w14:textId="77777777" w:rsidTr="00317453">
        <w:trPr>
          <w:trHeight w:val="64"/>
        </w:trPr>
        <w:tc>
          <w:tcPr>
            <w:tcW w:w="2268" w:type="dxa"/>
          </w:tcPr>
          <w:p w14:paraId="205273E4" w14:textId="77777777" w:rsidR="001B4464" w:rsidRPr="006225C8" w:rsidRDefault="001B4464" w:rsidP="00BA4101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Preferred walking speed</w:t>
            </w:r>
          </w:p>
        </w:tc>
        <w:tc>
          <w:tcPr>
            <w:tcW w:w="1701" w:type="dxa"/>
          </w:tcPr>
          <w:p w14:paraId="1634B6D7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57 ± 0.27</w:t>
            </w:r>
          </w:p>
        </w:tc>
        <w:tc>
          <w:tcPr>
            <w:tcW w:w="1701" w:type="dxa"/>
          </w:tcPr>
          <w:p w14:paraId="7F5714BE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66 ± 0.33</w:t>
            </w:r>
          </w:p>
        </w:tc>
        <w:tc>
          <w:tcPr>
            <w:tcW w:w="1701" w:type="dxa"/>
          </w:tcPr>
          <w:p w14:paraId="61AB05FE" w14:textId="4ECDA2DA" w:rsidR="001B4464" w:rsidRPr="006225C8" w:rsidRDefault="00DD065A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09 (0.01, 0.16)</w:t>
            </w:r>
          </w:p>
        </w:tc>
        <w:tc>
          <w:tcPr>
            <w:tcW w:w="1701" w:type="dxa"/>
          </w:tcPr>
          <w:p w14:paraId="4AC3B788" w14:textId="34ACBBBD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61 ± 0.28</w:t>
            </w:r>
          </w:p>
        </w:tc>
        <w:tc>
          <w:tcPr>
            <w:tcW w:w="1701" w:type="dxa"/>
          </w:tcPr>
          <w:p w14:paraId="5164B5A5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58 ± 0.29</w:t>
            </w:r>
          </w:p>
        </w:tc>
        <w:tc>
          <w:tcPr>
            <w:tcW w:w="1701" w:type="dxa"/>
          </w:tcPr>
          <w:p w14:paraId="1F996198" w14:textId="2C653B76" w:rsidR="001B4464" w:rsidRPr="006225C8" w:rsidRDefault="00DD065A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-0.03 (-0.07, 0.02)</w:t>
            </w:r>
          </w:p>
        </w:tc>
      </w:tr>
      <w:tr w:rsidR="001B4464" w:rsidRPr="006225C8" w14:paraId="249755B6" w14:textId="77777777" w:rsidTr="00317453">
        <w:trPr>
          <w:trHeight w:val="64"/>
        </w:trPr>
        <w:tc>
          <w:tcPr>
            <w:tcW w:w="2268" w:type="dxa"/>
          </w:tcPr>
          <w:p w14:paraId="2B108136" w14:textId="77777777" w:rsidR="001B4464" w:rsidRPr="006225C8" w:rsidRDefault="001B4464" w:rsidP="00BA4101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Maximum walking speed</w:t>
            </w:r>
          </w:p>
        </w:tc>
        <w:tc>
          <w:tcPr>
            <w:tcW w:w="1701" w:type="dxa"/>
          </w:tcPr>
          <w:p w14:paraId="3339B62E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73 ± 0.36</w:t>
            </w:r>
          </w:p>
        </w:tc>
        <w:tc>
          <w:tcPr>
            <w:tcW w:w="1701" w:type="dxa"/>
          </w:tcPr>
          <w:p w14:paraId="480EDA14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80 ± 0.40</w:t>
            </w:r>
          </w:p>
        </w:tc>
        <w:tc>
          <w:tcPr>
            <w:tcW w:w="1701" w:type="dxa"/>
          </w:tcPr>
          <w:p w14:paraId="3C09EDC1" w14:textId="03AAA18D" w:rsidR="001B4464" w:rsidRPr="006225C8" w:rsidRDefault="00DD065A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08 (-0.005, 0.16)</w:t>
            </w:r>
          </w:p>
        </w:tc>
        <w:tc>
          <w:tcPr>
            <w:tcW w:w="1701" w:type="dxa"/>
          </w:tcPr>
          <w:p w14:paraId="7CD10329" w14:textId="7911D449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74 ± 0.34</w:t>
            </w:r>
          </w:p>
        </w:tc>
        <w:tc>
          <w:tcPr>
            <w:tcW w:w="1701" w:type="dxa"/>
          </w:tcPr>
          <w:p w14:paraId="79732A30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0.71 ± 0.36</w:t>
            </w:r>
          </w:p>
        </w:tc>
        <w:tc>
          <w:tcPr>
            <w:tcW w:w="1701" w:type="dxa"/>
          </w:tcPr>
          <w:p w14:paraId="52265BA9" w14:textId="01124D1E" w:rsidR="001B4464" w:rsidRPr="006225C8" w:rsidRDefault="00DD065A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-0.03 (-0.08, 0.03)</w:t>
            </w:r>
          </w:p>
        </w:tc>
      </w:tr>
      <w:tr w:rsidR="001B4464" w:rsidRPr="006225C8" w14:paraId="70C60BEC" w14:textId="77777777" w:rsidTr="00317453">
        <w:trPr>
          <w:trHeight w:val="64"/>
        </w:trPr>
        <w:tc>
          <w:tcPr>
            <w:tcW w:w="2268" w:type="dxa"/>
          </w:tcPr>
          <w:p w14:paraId="5CBFEF7F" w14:textId="77777777" w:rsidR="001B4464" w:rsidRPr="006225C8" w:rsidRDefault="001B4464" w:rsidP="00BA4101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Walking distance</w:t>
            </w:r>
          </w:p>
        </w:tc>
        <w:tc>
          <w:tcPr>
            <w:tcW w:w="1701" w:type="dxa"/>
          </w:tcPr>
          <w:p w14:paraId="4A53C6CF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11 ± 132</w:t>
            </w:r>
          </w:p>
        </w:tc>
        <w:tc>
          <w:tcPr>
            <w:tcW w:w="1701" w:type="dxa"/>
          </w:tcPr>
          <w:p w14:paraId="0AFECDB7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40 ± 134</w:t>
            </w:r>
          </w:p>
        </w:tc>
        <w:tc>
          <w:tcPr>
            <w:tcW w:w="1701" w:type="dxa"/>
          </w:tcPr>
          <w:p w14:paraId="76CA8F09" w14:textId="06C1CBB8" w:rsidR="001B4464" w:rsidRPr="006225C8" w:rsidRDefault="00DD065A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9 (6, 52)</w:t>
            </w:r>
          </w:p>
        </w:tc>
        <w:tc>
          <w:tcPr>
            <w:tcW w:w="1701" w:type="dxa"/>
          </w:tcPr>
          <w:p w14:paraId="6C26A923" w14:textId="63F2DB0E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04 ± 108</w:t>
            </w:r>
          </w:p>
        </w:tc>
        <w:tc>
          <w:tcPr>
            <w:tcW w:w="1701" w:type="dxa"/>
          </w:tcPr>
          <w:p w14:paraId="2233A4BE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09 ± 115</w:t>
            </w:r>
          </w:p>
        </w:tc>
        <w:tc>
          <w:tcPr>
            <w:tcW w:w="1701" w:type="dxa"/>
          </w:tcPr>
          <w:p w14:paraId="3243DEC5" w14:textId="23CF6A28" w:rsidR="001B4464" w:rsidRPr="006225C8" w:rsidRDefault="00DD065A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5 (-11, 21)</w:t>
            </w:r>
          </w:p>
        </w:tc>
      </w:tr>
      <w:tr w:rsidR="001B4464" w:rsidRPr="006225C8" w14:paraId="63349585" w14:textId="77777777" w:rsidTr="00317453">
        <w:trPr>
          <w:trHeight w:val="64"/>
        </w:trPr>
        <w:tc>
          <w:tcPr>
            <w:tcW w:w="2268" w:type="dxa"/>
            <w:tcBorders>
              <w:bottom w:val="single" w:sz="12" w:space="0" w:color="auto"/>
            </w:tcBorders>
          </w:tcPr>
          <w:p w14:paraId="78C44D33" w14:textId="77777777" w:rsidR="001B4464" w:rsidRPr="006225C8" w:rsidRDefault="001B4464" w:rsidP="00BA4101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SCI-FAP</w:t>
            </w:r>
            <w:r w:rsidRPr="006225C8">
              <w:rPr>
                <w:rFonts w:ascii="Calibri" w:hAnsi="Calibri" w:cs="Calibri"/>
                <w:vertAlign w:val="superscript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DD29018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87 ± 34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1EEB838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86 ± 34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FB5EBE6" w14:textId="0805EF83" w:rsidR="001B4464" w:rsidRPr="006225C8" w:rsidRDefault="00DD065A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-1 (-9, 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E1E0B78" w14:textId="53DE3C23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86 ± 50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1AACD3D" w14:textId="77777777" w:rsidR="001B4464" w:rsidRPr="006225C8" w:rsidRDefault="001B4464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284 ± 50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90846A" w14:textId="6A72DCCD" w:rsidR="001B4464" w:rsidRPr="006225C8" w:rsidRDefault="00DD065A" w:rsidP="00BA4101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6225C8">
              <w:rPr>
                <w:rFonts w:ascii="Calibri" w:hAnsi="Calibri" w:cs="Calibri"/>
                <w:lang w:val="en-US"/>
              </w:rPr>
              <w:t>-2 (-7, 4)</w:t>
            </w:r>
          </w:p>
        </w:tc>
      </w:tr>
    </w:tbl>
    <w:p w14:paraId="7359064D" w14:textId="45D43C4F" w:rsidR="009623A8" w:rsidRPr="006225C8" w:rsidRDefault="009623A8" w:rsidP="009623A8">
      <w:pPr>
        <w:rPr>
          <w:rFonts w:ascii="Calibri" w:hAnsi="Calibri" w:cs="Calibri"/>
          <w:lang w:val="en-US"/>
        </w:rPr>
      </w:pPr>
      <w:r w:rsidRPr="006225C8">
        <w:rPr>
          <w:rFonts w:ascii="Calibri" w:hAnsi="Calibri" w:cs="Calibri"/>
          <w:b/>
          <w:bCs/>
          <w:lang w:val="en-US"/>
        </w:rPr>
        <w:t>Table</w:t>
      </w:r>
      <w:r w:rsidR="00D164F4" w:rsidRPr="006225C8">
        <w:rPr>
          <w:rFonts w:ascii="Calibri" w:hAnsi="Calibri" w:cs="Calibri"/>
          <w:b/>
          <w:bCs/>
          <w:lang w:val="en-US"/>
        </w:rPr>
        <w:t xml:space="preserve"> SM3</w:t>
      </w:r>
      <w:r w:rsidRPr="006225C8">
        <w:rPr>
          <w:rFonts w:ascii="Calibri" w:hAnsi="Calibri" w:cs="Calibri"/>
          <w:b/>
          <w:bCs/>
          <w:lang w:val="en-US"/>
        </w:rPr>
        <w:t>.</w:t>
      </w:r>
      <w:r w:rsidRPr="006225C8">
        <w:rPr>
          <w:rFonts w:ascii="Calibri" w:hAnsi="Calibri" w:cs="Calibri"/>
          <w:lang w:val="en-US"/>
        </w:rPr>
        <w:t xml:space="preserve"> Gait capacity measures</w:t>
      </w:r>
      <w:r w:rsidR="00317453" w:rsidRPr="006225C8">
        <w:rPr>
          <w:rFonts w:ascii="Calibri" w:hAnsi="Calibri" w:cs="Calibri"/>
          <w:lang w:val="en-US"/>
        </w:rPr>
        <w:t>.</w:t>
      </w:r>
      <w:r w:rsidRPr="006225C8">
        <w:rPr>
          <w:rFonts w:ascii="Calibri" w:hAnsi="Calibri" w:cs="Calibri"/>
          <w:vertAlign w:val="superscript"/>
          <w:lang w:val="en-GB"/>
        </w:rPr>
        <w:t>a</w:t>
      </w:r>
    </w:p>
    <w:p w14:paraId="3953A2E5" w14:textId="07066582" w:rsidR="009623A8" w:rsidRPr="006225C8" w:rsidRDefault="00BA4101" w:rsidP="009623A8">
      <w:pPr>
        <w:rPr>
          <w:rFonts w:ascii="Calibri" w:hAnsi="Calibri" w:cs="Calibri"/>
          <w:lang w:val="en-US"/>
        </w:rPr>
      </w:pPr>
      <w:r w:rsidRPr="006225C8">
        <w:rPr>
          <w:rFonts w:ascii="Calibri" w:hAnsi="Calibri" w:cs="Calibri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64D51617" wp14:editId="7A276D66">
                <wp:simplePos x="0" y="0"/>
                <wp:positionH relativeFrom="column">
                  <wp:posOffset>-154940</wp:posOffset>
                </wp:positionH>
                <wp:positionV relativeFrom="paragraph">
                  <wp:posOffset>1487170</wp:posOffset>
                </wp:positionV>
                <wp:extent cx="8562975" cy="695960"/>
                <wp:effectExtent l="0" t="0" r="9525" b="8890"/>
                <wp:wrapSquare wrapText="bothSides"/>
                <wp:docPr id="7" name="Tekstva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62975" cy="695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59CD2" w14:textId="77777777" w:rsidR="009623A8" w:rsidRPr="00887CF2" w:rsidRDefault="009623A8" w:rsidP="009623A8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87CF2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Abbreviations: SCI-FAP, Spinal cord injury functional ambulation profile  </w:t>
                            </w:r>
                          </w:p>
                          <w:p w14:paraId="1CDDFD4E" w14:textId="762E2D19" w:rsidR="009623A8" w:rsidRPr="00887CF2" w:rsidRDefault="009623A8" w:rsidP="009623A8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87CF2">
                              <w:rPr>
                                <w:rFonts w:ascii="Calibri" w:hAnsi="Calibri" w:cs="Calibri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887CF2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Presented as mean ± SD</w:t>
                            </w:r>
                            <w:r w:rsidR="006225C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6225C8" w:rsidRPr="00BC2387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unless indicated otherwise</w:t>
                            </w:r>
                          </w:p>
                          <w:p w14:paraId="31F88804" w14:textId="64850AA5" w:rsidR="009623A8" w:rsidRPr="00BC2387" w:rsidRDefault="009623A8" w:rsidP="009623A8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87CF2">
                              <w:rPr>
                                <w:rFonts w:ascii="Calibri" w:hAnsi="Calibri" w:cs="Calibri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887CF2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Presented mean (95% confidence interval): difference</w:t>
                            </w:r>
                            <w:r w:rsidR="00BA4101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between</w:t>
                            </w:r>
                            <w:r w:rsidRPr="00887CF2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post</w:t>
                            </w:r>
                            <w:r w:rsidR="00CE7EC8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  <w:r w:rsidRPr="00887CF2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intervention (T5 for the intervention group and T10 for the control group) </w:t>
                            </w:r>
                            <w:r w:rsidR="00BA4101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and</w:t>
                            </w:r>
                            <w:r w:rsidRPr="00887CF2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baseline (T0 for the intervention group and T5 for the control grou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51617" id="Tekstvak 7" o:spid="_x0000_s1031" type="#_x0000_t202" style="position:absolute;margin-left:-12.2pt;margin-top:117.1pt;width:674.25pt;height:54.8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" stroked="f">
                <v:textbox>
                  <w:txbxContent>
                    <w:p w14:paraId="2C859CD2" w14:textId="77777777" w:rsidR="009623A8" w:rsidRPr="00887CF2" w:rsidRDefault="009623A8" w:rsidP="009623A8">
                      <w:pPr>
                        <w:spacing w:after="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887CF2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Abbreviations: SCI-FAP, Spinal cord injury functional ambulation profile  </w:t>
                      </w:r>
                    </w:p>
                    <w:p w14:paraId="1CDDFD4E" w14:textId="762E2D19" w:rsidR="009623A8" w:rsidRPr="00887CF2" w:rsidRDefault="009623A8" w:rsidP="009623A8">
                      <w:pPr>
                        <w:spacing w:after="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887CF2">
                        <w:rPr>
                          <w:rFonts w:ascii="Calibri" w:hAnsi="Calibri" w:cs="Calibri"/>
                          <w:sz w:val="18"/>
                          <w:szCs w:val="18"/>
                          <w:vertAlign w:val="superscript"/>
                          <w:lang w:val="en-GB"/>
                        </w:rPr>
                        <w:t>a</w:t>
                      </w:r>
                      <w:r w:rsidRPr="00887CF2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Presented as mean ± SD</w:t>
                      </w:r>
                      <w:r w:rsidR="006225C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6225C8" w:rsidRPr="00BC2387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unless indicated otherwise</w:t>
                      </w:r>
                    </w:p>
                    <w:p w14:paraId="31F88804" w14:textId="64850AA5" w:rsidR="009623A8" w:rsidRPr="00BC2387" w:rsidRDefault="009623A8" w:rsidP="009623A8">
                      <w:pPr>
                        <w:spacing w:after="0"/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</w:pPr>
                      <w:r w:rsidRPr="00887CF2">
                        <w:rPr>
                          <w:rFonts w:ascii="Calibri" w:hAnsi="Calibri" w:cs="Calibri"/>
                          <w:sz w:val="18"/>
                          <w:szCs w:val="18"/>
                          <w:vertAlign w:val="superscript"/>
                          <w:lang w:val="en-GB"/>
                        </w:rPr>
                        <w:t>b</w:t>
                      </w:r>
                      <w:r w:rsidRPr="00887CF2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Presented mean (95% confidence interval): difference</w:t>
                      </w:r>
                      <w:r w:rsidR="00BA4101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between</w:t>
                      </w:r>
                      <w:r w:rsidRPr="00887CF2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post</w:t>
                      </w:r>
                      <w:r w:rsidR="00CE7EC8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-</w:t>
                      </w:r>
                      <w:r w:rsidRPr="00887CF2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intervention (T5 for the intervention group and T10 for the control group) </w:t>
                      </w:r>
                      <w:r w:rsidR="00BA4101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and</w:t>
                      </w:r>
                      <w:r w:rsidRPr="00887CF2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baseline (T0 for the intervention group and T5 for the control group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9D0CD2" w14:textId="21EF0417" w:rsidR="009623A8" w:rsidRPr="006225C8" w:rsidRDefault="009623A8" w:rsidP="009623A8">
      <w:pPr>
        <w:rPr>
          <w:rFonts w:ascii="Calibri" w:hAnsi="Calibri" w:cs="Calibri"/>
          <w:lang w:val="en-US"/>
        </w:rPr>
      </w:pPr>
    </w:p>
    <w:p w14:paraId="6A52B515" w14:textId="77777777" w:rsidR="009623A8" w:rsidRDefault="009623A8" w:rsidP="00CF27DD">
      <w:pPr>
        <w:tabs>
          <w:tab w:val="left" w:pos="1928"/>
        </w:tabs>
        <w:rPr>
          <w:rFonts w:ascii="Calibri" w:hAnsi="Calibri" w:cs="Calibri"/>
          <w:lang w:val="en-US"/>
        </w:rPr>
      </w:pPr>
    </w:p>
    <w:p w14:paraId="6A4D343B" w14:textId="77777777" w:rsidR="0062611E" w:rsidRPr="0062611E" w:rsidRDefault="0062611E" w:rsidP="0062611E">
      <w:pPr>
        <w:rPr>
          <w:rFonts w:ascii="Calibri" w:hAnsi="Calibri" w:cs="Calibri"/>
          <w:lang w:val="en-GB"/>
        </w:rPr>
      </w:pPr>
    </w:p>
    <w:p w14:paraId="5B158259" w14:textId="77777777" w:rsidR="0062611E" w:rsidRDefault="0062611E" w:rsidP="0062611E">
      <w:pPr>
        <w:rPr>
          <w:rFonts w:ascii="Calibri" w:hAnsi="Calibri" w:cs="Calibri"/>
          <w:lang w:val="en-US"/>
        </w:rPr>
      </w:pPr>
    </w:p>
    <w:p w14:paraId="6D4DB88C" w14:textId="77777777" w:rsidR="00B04082" w:rsidRPr="006225C8" w:rsidRDefault="00B04082" w:rsidP="00B0408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GB"/>
        </w:rPr>
        <w:t>S</w:t>
      </w:r>
      <w:r w:rsidRPr="006225C8">
        <w:rPr>
          <w:rFonts w:ascii="Calibri" w:hAnsi="Calibri" w:cs="Calibri"/>
          <w:b/>
          <w:bCs/>
          <w:lang w:val="en-GB"/>
        </w:rPr>
        <w:t xml:space="preserve">upplementary material 6. </w:t>
      </w:r>
      <w:r w:rsidRPr="006225C8">
        <w:rPr>
          <w:rFonts w:ascii="Calibri" w:hAnsi="Calibri" w:cs="Calibri"/>
          <w:lang w:val="en-US"/>
        </w:rPr>
        <w:t>Secondary analyses quality of life</w:t>
      </w:r>
      <w:r>
        <w:rPr>
          <w:rFonts w:ascii="Calibri" w:hAnsi="Calibri" w:cs="Calibri"/>
          <w:lang w:val="en-US"/>
        </w:rPr>
        <w:t>.</w:t>
      </w:r>
    </w:p>
    <w:p w14:paraId="0410D6DB" w14:textId="45699C15" w:rsidR="00B27723" w:rsidRDefault="00B04082" w:rsidP="005725BE">
      <w:pPr>
        <w:rPr>
          <w:rFonts w:ascii="Calibri" w:hAnsi="Calibri" w:cs="Calibri"/>
          <w:lang w:val="en-US"/>
        </w:rPr>
      </w:pPr>
      <w:r w:rsidRPr="006225C8">
        <w:rPr>
          <w:rFonts w:ascii="Calibri" w:hAnsi="Calibri" w:cs="Calibri"/>
          <w:lang w:val="en-US"/>
        </w:rPr>
        <w:t>The mean difference in gained QALYs between T10 and T5 was 0.06 ± 0.15 for the control group</w:t>
      </w:r>
      <w:r>
        <w:rPr>
          <w:rFonts w:ascii="Calibri" w:hAnsi="Calibri" w:cs="Calibri"/>
          <w:lang w:val="en-US"/>
        </w:rPr>
        <w:t xml:space="preserve"> after following the </w:t>
      </w:r>
      <w:r w:rsidRPr="008E0AC3">
        <w:rPr>
          <w:rFonts w:ascii="Calibri" w:hAnsi="Calibri" w:cs="Calibri"/>
          <w:lang w:val="en-US"/>
        </w:rPr>
        <w:t>Myosuit program. The cost per QALY was €207,980.</w:t>
      </w:r>
    </w:p>
    <w:sectPr w:rsidR="00B27723" w:rsidSect="00E906C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22"/>
    <w:rsid w:val="00004269"/>
    <w:rsid w:val="00031976"/>
    <w:rsid w:val="00036FCC"/>
    <w:rsid w:val="00063CD9"/>
    <w:rsid w:val="00076659"/>
    <w:rsid w:val="000B3A0F"/>
    <w:rsid w:val="00102CF8"/>
    <w:rsid w:val="00115C2C"/>
    <w:rsid w:val="00123E8E"/>
    <w:rsid w:val="00162B85"/>
    <w:rsid w:val="001953EC"/>
    <w:rsid w:val="001B4464"/>
    <w:rsid w:val="001E6551"/>
    <w:rsid w:val="001F2083"/>
    <w:rsid w:val="00226736"/>
    <w:rsid w:val="002343EE"/>
    <w:rsid w:val="002468A8"/>
    <w:rsid w:val="00265FF2"/>
    <w:rsid w:val="00284C61"/>
    <w:rsid w:val="00285528"/>
    <w:rsid w:val="00291ADF"/>
    <w:rsid w:val="002957DA"/>
    <w:rsid w:val="002A079D"/>
    <w:rsid w:val="002A3A22"/>
    <w:rsid w:val="002B11BE"/>
    <w:rsid w:val="002B313C"/>
    <w:rsid w:val="002B6330"/>
    <w:rsid w:val="002C571C"/>
    <w:rsid w:val="003014C3"/>
    <w:rsid w:val="00317453"/>
    <w:rsid w:val="003A2910"/>
    <w:rsid w:val="003B52F8"/>
    <w:rsid w:val="003C3173"/>
    <w:rsid w:val="003C7D3D"/>
    <w:rsid w:val="003E407B"/>
    <w:rsid w:val="00407B32"/>
    <w:rsid w:val="00425537"/>
    <w:rsid w:val="0045385B"/>
    <w:rsid w:val="0047272B"/>
    <w:rsid w:val="00496313"/>
    <w:rsid w:val="004D203D"/>
    <w:rsid w:val="004D7171"/>
    <w:rsid w:val="004D793A"/>
    <w:rsid w:val="005170DC"/>
    <w:rsid w:val="0054200D"/>
    <w:rsid w:val="005725BE"/>
    <w:rsid w:val="00585B21"/>
    <w:rsid w:val="00595903"/>
    <w:rsid w:val="005D5567"/>
    <w:rsid w:val="005E417A"/>
    <w:rsid w:val="0060321A"/>
    <w:rsid w:val="006114C5"/>
    <w:rsid w:val="0061210D"/>
    <w:rsid w:val="006220CE"/>
    <w:rsid w:val="006225C8"/>
    <w:rsid w:val="0062611E"/>
    <w:rsid w:val="00642478"/>
    <w:rsid w:val="00650B89"/>
    <w:rsid w:val="006A0B9E"/>
    <w:rsid w:val="006A7E1D"/>
    <w:rsid w:val="006C0B90"/>
    <w:rsid w:val="006D6FCB"/>
    <w:rsid w:val="006E0812"/>
    <w:rsid w:val="00705FB9"/>
    <w:rsid w:val="007129D8"/>
    <w:rsid w:val="0073533B"/>
    <w:rsid w:val="00741022"/>
    <w:rsid w:val="00751AB1"/>
    <w:rsid w:val="00752B0F"/>
    <w:rsid w:val="00754937"/>
    <w:rsid w:val="0076695E"/>
    <w:rsid w:val="00770A28"/>
    <w:rsid w:val="0078722F"/>
    <w:rsid w:val="0079697F"/>
    <w:rsid w:val="007B1A08"/>
    <w:rsid w:val="007B49FE"/>
    <w:rsid w:val="007B5E7C"/>
    <w:rsid w:val="007D45EF"/>
    <w:rsid w:val="007E7FD8"/>
    <w:rsid w:val="007F3EC9"/>
    <w:rsid w:val="0080595E"/>
    <w:rsid w:val="0081219C"/>
    <w:rsid w:val="00830CF3"/>
    <w:rsid w:val="00845499"/>
    <w:rsid w:val="00883651"/>
    <w:rsid w:val="00887CF2"/>
    <w:rsid w:val="00890BE1"/>
    <w:rsid w:val="00891993"/>
    <w:rsid w:val="008A11A5"/>
    <w:rsid w:val="008B6FD2"/>
    <w:rsid w:val="008C4F1E"/>
    <w:rsid w:val="008D39A5"/>
    <w:rsid w:val="008E0AC3"/>
    <w:rsid w:val="009068BE"/>
    <w:rsid w:val="00907F27"/>
    <w:rsid w:val="0094693B"/>
    <w:rsid w:val="009623A8"/>
    <w:rsid w:val="00975126"/>
    <w:rsid w:val="009809B4"/>
    <w:rsid w:val="00A35FF0"/>
    <w:rsid w:val="00A50B5C"/>
    <w:rsid w:val="00A82B79"/>
    <w:rsid w:val="00AA1D2A"/>
    <w:rsid w:val="00AB7E57"/>
    <w:rsid w:val="00AD1A33"/>
    <w:rsid w:val="00AD5D81"/>
    <w:rsid w:val="00AD66CE"/>
    <w:rsid w:val="00B04082"/>
    <w:rsid w:val="00B25F35"/>
    <w:rsid w:val="00B26CEE"/>
    <w:rsid w:val="00B27723"/>
    <w:rsid w:val="00B31625"/>
    <w:rsid w:val="00B6446C"/>
    <w:rsid w:val="00B644D3"/>
    <w:rsid w:val="00BA4101"/>
    <w:rsid w:val="00BC7D6C"/>
    <w:rsid w:val="00BE2B21"/>
    <w:rsid w:val="00BF7F2A"/>
    <w:rsid w:val="00C050AC"/>
    <w:rsid w:val="00C207FB"/>
    <w:rsid w:val="00C329A0"/>
    <w:rsid w:val="00C42D88"/>
    <w:rsid w:val="00C66901"/>
    <w:rsid w:val="00C80D5C"/>
    <w:rsid w:val="00CC4BC9"/>
    <w:rsid w:val="00CC73FD"/>
    <w:rsid w:val="00CE679C"/>
    <w:rsid w:val="00CE7EC8"/>
    <w:rsid w:val="00CF27DD"/>
    <w:rsid w:val="00D04067"/>
    <w:rsid w:val="00D102D4"/>
    <w:rsid w:val="00D14665"/>
    <w:rsid w:val="00D164F4"/>
    <w:rsid w:val="00D179D5"/>
    <w:rsid w:val="00D22EC6"/>
    <w:rsid w:val="00D33A14"/>
    <w:rsid w:val="00D37286"/>
    <w:rsid w:val="00D40237"/>
    <w:rsid w:val="00D62EB4"/>
    <w:rsid w:val="00DB0321"/>
    <w:rsid w:val="00DB3E15"/>
    <w:rsid w:val="00DD065A"/>
    <w:rsid w:val="00DD0FB7"/>
    <w:rsid w:val="00E5254F"/>
    <w:rsid w:val="00E65E9B"/>
    <w:rsid w:val="00E67657"/>
    <w:rsid w:val="00E7148C"/>
    <w:rsid w:val="00E81F81"/>
    <w:rsid w:val="00E873FA"/>
    <w:rsid w:val="00E906C2"/>
    <w:rsid w:val="00E910C3"/>
    <w:rsid w:val="00EA14BC"/>
    <w:rsid w:val="00ED2B02"/>
    <w:rsid w:val="00EE1E21"/>
    <w:rsid w:val="00EF2545"/>
    <w:rsid w:val="00EF39B7"/>
    <w:rsid w:val="00F02FEF"/>
    <w:rsid w:val="00F048D2"/>
    <w:rsid w:val="00F34F46"/>
    <w:rsid w:val="00F50C57"/>
    <w:rsid w:val="00F50CD3"/>
    <w:rsid w:val="00F622DE"/>
    <w:rsid w:val="00F66DA5"/>
    <w:rsid w:val="00F66E89"/>
    <w:rsid w:val="00F971B4"/>
    <w:rsid w:val="00F97756"/>
    <w:rsid w:val="00FA580D"/>
    <w:rsid w:val="00FB3CE5"/>
    <w:rsid w:val="00FC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3D0FA"/>
  <w15:chartTrackingRefBased/>
  <w15:docId w15:val="{E5CA4AD5-384D-407C-8BE7-A71621C30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A3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A3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A3A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A3A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A3A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A3A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A3A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A3A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A3A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A3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A3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A3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A3A2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A3A2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A3A2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A3A2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A3A2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A3A2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A3A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A3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A3A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A3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A3A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A3A2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A3A2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A3A2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A3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A3A2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A3A2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37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50C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50C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50C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0C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0CD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0B3A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481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ch, Lara</dc:creator>
  <cp:keywords/>
  <dc:description/>
  <cp:lastModifiedBy>Visch, Lara</cp:lastModifiedBy>
  <cp:revision>8</cp:revision>
  <dcterms:created xsi:type="dcterms:W3CDTF">2026-01-30T13:01:00Z</dcterms:created>
  <dcterms:modified xsi:type="dcterms:W3CDTF">2026-03-12T13:00:00Z</dcterms:modified>
</cp:coreProperties>
</file>